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1F995" w14:textId="0885B478" w:rsidR="003D10AE" w:rsidRPr="000D1AF2" w:rsidRDefault="009E618C" w:rsidP="005C31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1AF2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5C31A7" w:rsidRPr="000D1A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C31A7" w:rsidRPr="000D1AF2">
        <w:rPr>
          <w:rFonts w:ascii="Times New Roman" w:eastAsia="Malgun Gothic Semilight" w:hAnsi="Times New Roman" w:cs="Times New Roman"/>
          <w:b/>
          <w:color w:val="000000" w:themeColor="text1"/>
          <w:sz w:val="24"/>
          <w:szCs w:val="24"/>
        </w:rPr>
        <w:t>|</w:t>
      </w:r>
      <w:r w:rsidR="005C31A7" w:rsidRPr="000D1A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74AC" w:rsidRPr="000D1A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etails of NCS-R scores of all DOC patients </w:t>
      </w:r>
      <w:r w:rsidR="005C31A7" w:rsidRPr="000D1AF2">
        <w:rPr>
          <w:rFonts w:ascii="Times New Roman" w:hAnsi="Times New Roman" w:cs="Times New Roman"/>
          <w:color w:val="000000" w:themeColor="text1"/>
          <w:sz w:val="24"/>
          <w:szCs w:val="24"/>
        </w:rPr>
        <w:t>(n = 93)</w:t>
      </w:r>
    </w:p>
    <w:tbl>
      <w:tblPr>
        <w:tblStyle w:val="a7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176"/>
        <w:gridCol w:w="1171"/>
        <w:gridCol w:w="1043"/>
        <w:gridCol w:w="1590"/>
        <w:gridCol w:w="1133"/>
      </w:tblGrid>
      <w:tr w:rsidR="001D62AC" w:rsidRPr="000D1AF2" w14:paraId="6BEE76E9" w14:textId="77777777" w:rsidTr="00CC62B5">
        <w:tc>
          <w:tcPr>
            <w:tcW w:w="850" w:type="dxa"/>
            <w:vMerge w:val="restart"/>
            <w:tcBorders>
              <w:top w:val="single" w:sz="8" w:space="0" w:color="auto"/>
            </w:tcBorders>
          </w:tcPr>
          <w:p w14:paraId="2D7560A2" w14:textId="77777777" w:rsidR="00366B8C" w:rsidRPr="000D1AF2" w:rsidRDefault="00366B8C" w:rsidP="002C39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998" w:type="dxa"/>
            <w:vMerge w:val="restart"/>
            <w:tcBorders>
              <w:top w:val="single" w:sz="8" w:space="0" w:color="auto"/>
            </w:tcBorders>
          </w:tcPr>
          <w:p w14:paraId="0C6A3EE2" w14:textId="0DFEBAB4" w:rsidR="00366B8C" w:rsidRPr="000D1AF2" w:rsidRDefault="00366B8C" w:rsidP="002C39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1171" w:type="dxa"/>
            <w:vMerge w:val="restart"/>
            <w:tcBorders>
              <w:top w:val="single" w:sz="8" w:space="0" w:color="auto"/>
            </w:tcBorders>
          </w:tcPr>
          <w:p w14:paraId="46CC77D2" w14:textId="7855A41C" w:rsidR="00366B8C" w:rsidRPr="000D1AF2" w:rsidRDefault="00366B8C" w:rsidP="002C39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S-R</w:t>
            </w:r>
            <w:r w:rsidR="002754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ores</w:t>
            </w:r>
          </w:p>
        </w:tc>
        <w:tc>
          <w:tcPr>
            <w:tcW w:w="3766" w:type="dxa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2876AD98" w14:textId="7CAA90E2" w:rsidR="00366B8C" w:rsidRPr="000D1AF2" w:rsidRDefault="00366B8C" w:rsidP="00497C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S-R</w:t>
            </w:r>
            <w:r w:rsidR="002754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ores</w:t>
            </w:r>
          </w:p>
        </w:tc>
      </w:tr>
      <w:tr w:rsidR="001D62AC" w:rsidRPr="000D1AF2" w14:paraId="1EACFADA" w14:textId="77777777" w:rsidTr="00CC62B5">
        <w:tc>
          <w:tcPr>
            <w:tcW w:w="850" w:type="dxa"/>
            <w:vMerge/>
            <w:tcBorders>
              <w:bottom w:val="single" w:sz="6" w:space="0" w:color="auto"/>
            </w:tcBorders>
          </w:tcPr>
          <w:p w14:paraId="2AB9C4FF" w14:textId="77777777" w:rsidR="00366B8C" w:rsidRPr="000D1AF2" w:rsidRDefault="00366B8C" w:rsidP="002C39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bottom w:val="single" w:sz="6" w:space="0" w:color="auto"/>
            </w:tcBorders>
          </w:tcPr>
          <w:p w14:paraId="55543F7B" w14:textId="77777777" w:rsidR="00366B8C" w:rsidRPr="000D1AF2" w:rsidRDefault="00366B8C" w:rsidP="002C39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1" w:type="dxa"/>
            <w:vMerge/>
            <w:tcBorders>
              <w:bottom w:val="single" w:sz="6" w:space="0" w:color="auto"/>
            </w:tcBorders>
          </w:tcPr>
          <w:p w14:paraId="33C73292" w14:textId="62FB14A7" w:rsidR="00366B8C" w:rsidRPr="000D1AF2" w:rsidRDefault="00366B8C" w:rsidP="002C39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6" w:space="0" w:color="auto"/>
              <w:bottom w:val="single" w:sz="6" w:space="0" w:color="auto"/>
            </w:tcBorders>
          </w:tcPr>
          <w:p w14:paraId="7BEBCCE6" w14:textId="6950964E" w:rsidR="00366B8C" w:rsidRPr="000D1AF2" w:rsidRDefault="00366B8C" w:rsidP="002C39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1590" w:type="dxa"/>
            <w:tcBorders>
              <w:top w:val="single" w:sz="6" w:space="0" w:color="auto"/>
              <w:bottom w:val="single" w:sz="6" w:space="0" w:color="auto"/>
            </w:tcBorders>
          </w:tcPr>
          <w:p w14:paraId="202086CC" w14:textId="78A1C1B8" w:rsidR="00366B8C" w:rsidRPr="000D1AF2" w:rsidRDefault="00366B8C" w:rsidP="002C39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otherapy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</w:tcPr>
          <w:p w14:paraId="1AE001AD" w14:textId="72B40369" w:rsidR="00366B8C" w:rsidRPr="000D1AF2" w:rsidRDefault="00366B8C" w:rsidP="002C39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xious</w:t>
            </w:r>
          </w:p>
        </w:tc>
      </w:tr>
      <w:tr w:rsidR="001D62AC" w:rsidRPr="000D1AF2" w14:paraId="4F30FED2" w14:textId="77777777" w:rsidTr="00CC62B5"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3654A88E" w14:textId="4A96FA3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1</w:t>
            </w:r>
          </w:p>
        </w:tc>
        <w:tc>
          <w:tcPr>
            <w:tcW w:w="998" w:type="dxa"/>
            <w:tcBorders>
              <w:top w:val="single" w:sz="6" w:space="0" w:color="auto"/>
            </w:tcBorders>
            <w:vAlign w:val="bottom"/>
          </w:tcPr>
          <w:p w14:paraId="4DDC1995" w14:textId="35184E9B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UWS </w:t>
            </w:r>
          </w:p>
        </w:tc>
        <w:tc>
          <w:tcPr>
            <w:tcW w:w="1171" w:type="dxa"/>
            <w:tcBorders>
              <w:top w:val="single" w:sz="6" w:space="0" w:color="auto"/>
            </w:tcBorders>
            <w:vAlign w:val="bottom"/>
          </w:tcPr>
          <w:p w14:paraId="636B2942" w14:textId="1C14325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tcBorders>
              <w:top w:val="single" w:sz="6" w:space="0" w:color="auto"/>
            </w:tcBorders>
            <w:vAlign w:val="bottom"/>
          </w:tcPr>
          <w:p w14:paraId="68D3163E" w14:textId="3E7151E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single" w:sz="6" w:space="0" w:color="auto"/>
            </w:tcBorders>
            <w:vAlign w:val="bottom"/>
          </w:tcPr>
          <w:p w14:paraId="05092D61" w14:textId="5AD391F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tcBorders>
              <w:top w:val="single" w:sz="6" w:space="0" w:color="auto"/>
            </w:tcBorders>
            <w:vAlign w:val="bottom"/>
          </w:tcPr>
          <w:p w14:paraId="4C1EA872" w14:textId="4E5DCB9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42CAFDBB" w14:textId="77777777" w:rsidTr="003318AB">
        <w:tc>
          <w:tcPr>
            <w:tcW w:w="850" w:type="dxa"/>
            <w:vAlign w:val="bottom"/>
          </w:tcPr>
          <w:p w14:paraId="25AC9D3A" w14:textId="35249F9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2</w:t>
            </w:r>
          </w:p>
        </w:tc>
        <w:tc>
          <w:tcPr>
            <w:tcW w:w="998" w:type="dxa"/>
            <w:vAlign w:val="bottom"/>
          </w:tcPr>
          <w:p w14:paraId="782547AA" w14:textId="008C4DAE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UWS </w:t>
            </w:r>
          </w:p>
        </w:tc>
        <w:tc>
          <w:tcPr>
            <w:tcW w:w="1171" w:type="dxa"/>
            <w:vAlign w:val="bottom"/>
          </w:tcPr>
          <w:p w14:paraId="1AECC3AA" w14:textId="0FCE4B2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1043" w:type="dxa"/>
            <w:vAlign w:val="bottom"/>
          </w:tcPr>
          <w:p w14:paraId="6A1872DD" w14:textId="1C5FC21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46FB7C59" w14:textId="0194BA1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38DE4A09" w14:textId="7F596721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5</w:t>
            </w:r>
          </w:p>
        </w:tc>
      </w:tr>
      <w:tr w:rsidR="001D62AC" w:rsidRPr="000D1AF2" w14:paraId="10FEC162" w14:textId="77777777" w:rsidTr="00CC62B5">
        <w:tc>
          <w:tcPr>
            <w:tcW w:w="850" w:type="dxa"/>
            <w:vAlign w:val="bottom"/>
          </w:tcPr>
          <w:p w14:paraId="0074CD33" w14:textId="0EE8C40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998" w:type="dxa"/>
            <w:vAlign w:val="bottom"/>
          </w:tcPr>
          <w:p w14:paraId="036C70B3" w14:textId="218CB69F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UWS </w:t>
            </w:r>
          </w:p>
        </w:tc>
        <w:tc>
          <w:tcPr>
            <w:tcW w:w="1171" w:type="dxa"/>
            <w:vAlign w:val="bottom"/>
          </w:tcPr>
          <w:p w14:paraId="0EB50C86" w14:textId="493B4FA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1043" w:type="dxa"/>
            <w:vAlign w:val="bottom"/>
          </w:tcPr>
          <w:p w14:paraId="1BF0BDF9" w14:textId="20A4D40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7DB4C5E2" w14:textId="41B468D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1B185EEF" w14:textId="23D64B0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068EA97A" w14:textId="77777777" w:rsidTr="00CC62B5">
        <w:tc>
          <w:tcPr>
            <w:tcW w:w="850" w:type="dxa"/>
            <w:vAlign w:val="bottom"/>
          </w:tcPr>
          <w:p w14:paraId="184D75D1" w14:textId="4161683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4</w:t>
            </w:r>
          </w:p>
        </w:tc>
        <w:tc>
          <w:tcPr>
            <w:tcW w:w="998" w:type="dxa"/>
            <w:vAlign w:val="bottom"/>
          </w:tcPr>
          <w:p w14:paraId="2525652F" w14:textId="2E46C443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UWS </w:t>
            </w:r>
          </w:p>
        </w:tc>
        <w:tc>
          <w:tcPr>
            <w:tcW w:w="1171" w:type="dxa"/>
            <w:vAlign w:val="bottom"/>
          </w:tcPr>
          <w:p w14:paraId="00994295" w14:textId="722C362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</w:p>
        </w:tc>
        <w:tc>
          <w:tcPr>
            <w:tcW w:w="1043" w:type="dxa"/>
            <w:vAlign w:val="bottom"/>
          </w:tcPr>
          <w:p w14:paraId="6EAD82A7" w14:textId="6E66DFD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117A358F" w14:textId="4125C69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18657037" w14:textId="6F0A51D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633D514F" w14:textId="77777777" w:rsidTr="00CC62B5">
        <w:tc>
          <w:tcPr>
            <w:tcW w:w="850" w:type="dxa"/>
            <w:vAlign w:val="bottom"/>
          </w:tcPr>
          <w:p w14:paraId="2A086957" w14:textId="103F7A4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5</w:t>
            </w:r>
          </w:p>
        </w:tc>
        <w:tc>
          <w:tcPr>
            <w:tcW w:w="998" w:type="dxa"/>
            <w:vAlign w:val="bottom"/>
          </w:tcPr>
          <w:p w14:paraId="037762FB" w14:textId="6BE3FCCA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UWS </w:t>
            </w:r>
          </w:p>
        </w:tc>
        <w:tc>
          <w:tcPr>
            <w:tcW w:w="1171" w:type="dxa"/>
            <w:vAlign w:val="bottom"/>
          </w:tcPr>
          <w:p w14:paraId="064CA51B" w14:textId="26A783C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043" w:type="dxa"/>
            <w:vAlign w:val="bottom"/>
          </w:tcPr>
          <w:p w14:paraId="1FBDF50A" w14:textId="7BA5358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556E5095" w14:textId="6140315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041636B4" w14:textId="79F2ABA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5353C67B" w14:textId="77777777" w:rsidTr="00CC62B5">
        <w:tc>
          <w:tcPr>
            <w:tcW w:w="850" w:type="dxa"/>
            <w:vAlign w:val="bottom"/>
          </w:tcPr>
          <w:p w14:paraId="42652D33" w14:textId="308FA43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6</w:t>
            </w:r>
          </w:p>
        </w:tc>
        <w:tc>
          <w:tcPr>
            <w:tcW w:w="998" w:type="dxa"/>
            <w:vAlign w:val="bottom"/>
          </w:tcPr>
          <w:p w14:paraId="6E4C2819" w14:textId="2465CDA7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0FE5FDDD" w14:textId="161CEA1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  <w:tc>
          <w:tcPr>
            <w:tcW w:w="1043" w:type="dxa"/>
            <w:vAlign w:val="bottom"/>
          </w:tcPr>
          <w:p w14:paraId="3E83CDC7" w14:textId="0C029B5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617A135F" w14:textId="76B105E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234619AD" w14:textId="6DB0EE6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1D62AC" w:rsidRPr="000D1AF2" w14:paraId="0FE7A06C" w14:textId="77777777" w:rsidTr="00CC62B5">
        <w:tc>
          <w:tcPr>
            <w:tcW w:w="850" w:type="dxa"/>
            <w:vAlign w:val="bottom"/>
          </w:tcPr>
          <w:p w14:paraId="4FF24535" w14:textId="05B7AAD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7</w:t>
            </w:r>
          </w:p>
        </w:tc>
        <w:tc>
          <w:tcPr>
            <w:tcW w:w="998" w:type="dxa"/>
            <w:vAlign w:val="bottom"/>
          </w:tcPr>
          <w:p w14:paraId="16FA575B" w14:textId="708F5010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518DC3E2" w14:textId="7AAB417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043" w:type="dxa"/>
            <w:vAlign w:val="bottom"/>
          </w:tcPr>
          <w:p w14:paraId="1C55EB02" w14:textId="5B0D12D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27255CA8" w14:textId="003C7D7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5F6063F5" w14:textId="37B5D3A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4E323CE4" w14:textId="77777777" w:rsidTr="003318AB">
        <w:tc>
          <w:tcPr>
            <w:tcW w:w="850" w:type="dxa"/>
            <w:vAlign w:val="bottom"/>
          </w:tcPr>
          <w:p w14:paraId="0A9299C0" w14:textId="7221B4C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8</w:t>
            </w:r>
          </w:p>
        </w:tc>
        <w:tc>
          <w:tcPr>
            <w:tcW w:w="998" w:type="dxa"/>
            <w:vAlign w:val="bottom"/>
          </w:tcPr>
          <w:p w14:paraId="256A81F9" w14:textId="44FF7232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193C5DDB" w14:textId="1CF606A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vAlign w:val="bottom"/>
          </w:tcPr>
          <w:p w14:paraId="352117E4" w14:textId="1F99C17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519E680F" w14:textId="2BA4D16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450AE64F" w14:textId="5586AF53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5</w:t>
            </w:r>
          </w:p>
        </w:tc>
      </w:tr>
      <w:tr w:rsidR="001D62AC" w:rsidRPr="000D1AF2" w14:paraId="7923BE30" w14:textId="77777777" w:rsidTr="00CC62B5">
        <w:tc>
          <w:tcPr>
            <w:tcW w:w="850" w:type="dxa"/>
            <w:vAlign w:val="bottom"/>
          </w:tcPr>
          <w:p w14:paraId="2B133A98" w14:textId="1220F26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9</w:t>
            </w:r>
          </w:p>
        </w:tc>
        <w:tc>
          <w:tcPr>
            <w:tcW w:w="998" w:type="dxa"/>
            <w:vAlign w:val="bottom"/>
          </w:tcPr>
          <w:p w14:paraId="2DA95475" w14:textId="16CCAFB9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7F9D29DC" w14:textId="0208FB9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</w:p>
        </w:tc>
        <w:tc>
          <w:tcPr>
            <w:tcW w:w="1043" w:type="dxa"/>
            <w:vAlign w:val="bottom"/>
          </w:tcPr>
          <w:p w14:paraId="1BBBA580" w14:textId="689ECA0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08C8CF88" w14:textId="6D01701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1ACE5872" w14:textId="2B00D95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36A794C7" w14:textId="77777777" w:rsidTr="00CC62B5">
        <w:tc>
          <w:tcPr>
            <w:tcW w:w="850" w:type="dxa"/>
            <w:vAlign w:val="bottom"/>
          </w:tcPr>
          <w:p w14:paraId="1ECE1B00" w14:textId="14FF8D8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10</w:t>
            </w:r>
          </w:p>
        </w:tc>
        <w:tc>
          <w:tcPr>
            <w:tcW w:w="998" w:type="dxa"/>
            <w:vAlign w:val="bottom"/>
          </w:tcPr>
          <w:p w14:paraId="7F30F774" w14:textId="457E1197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208C2BCA" w14:textId="5419DC9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vAlign w:val="bottom"/>
          </w:tcPr>
          <w:p w14:paraId="63EE8D1D" w14:textId="2EB8DD9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51A881A1" w14:textId="6B35581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4881CD23" w14:textId="5A9DF44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7730035C" w14:textId="77777777" w:rsidTr="00CC62B5">
        <w:tc>
          <w:tcPr>
            <w:tcW w:w="850" w:type="dxa"/>
            <w:vAlign w:val="bottom"/>
          </w:tcPr>
          <w:p w14:paraId="0357ABB5" w14:textId="2AE4DAB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11</w:t>
            </w:r>
          </w:p>
        </w:tc>
        <w:tc>
          <w:tcPr>
            <w:tcW w:w="998" w:type="dxa"/>
            <w:vAlign w:val="bottom"/>
          </w:tcPr>
          <w:p w14:paraId="42DBBD8B" w14:textId="1075AF57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7935C6CA" w14:textId="1492127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</w:p>
        </w:tc>
        <w:tc>
          <w:tcPr>
            <w:tcW w:w="1043" w:type="dxa"/>
            <w:vAlign w:val="bottom"/>
          </w:tcPr>
          <w:p w14:paraId="5562E232" w14:textId="051A819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4D8C6EC8" w14:textId="7881B72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1F82C799" w14:textId="78B151A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00D413C3" w14:textId="77777777" w:rsidTr="00CC62B5">
        <w:tc>
          <w:tcPr>
            <w:tcW w:w="850" w:type="dxa"/>
            <w:vAlign w:val="bottom"/>
          </w:tcPr>
          <w:p w14:paraId="60AC97C0" w14:textId="28A78F8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12</w:t>
            </w:r>
          </w:p>
        </w:tc>
        <w:tc>
          <w:tcPr>
            <w:tcW w:w="998" w:type="dxa"/>
            <w:vAlign w:val="bottom"/>
          </w:tcPr>
          <w:p w14:paraId="31CFF4B3" w14:textId="0DD45C26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7D6EBF72" w14:textId="0303549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vAlign w:val="bottom"/>
          </w:tcPr>
          <w:p w14:paraId="58469078" w14:textId="64E94D9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26211EC4" w14:textId="235B7D8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5FA61081" w14:textId="4596A2A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67697433" w14:textId="77777777" w:rsidTr="00B96599">
        <w:tc>
          <w:tcPr>
            <w:tcW w:w="850" w:type="dxa"/>
            <w:vAlign w:val="bottom"/>
          </w:tcPr>
          <w:p w14:paraId="2A2105E8" w14:textId="3F3ACB5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13</w:t>
            </w:r>
          </w:p>
        </w:tc>
        <w:tc>
          <w:tcPr>
            <w:tcW w:w="998" w:type="dxa"/>
            <w:vAlign w:val="bottom"/>
          </w:tcPr>
          <w:p w14:paraId="0B539FC9" w14:textId="26DFD27B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2D43AA6B" w14:textId="11EB4F7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</w:p>
        </w:tc>
        <w:tc>
          <w:tcPr>
            <w:tcW w:w="1043" w:type="dxa"/>
            <w:vAlign w:val="bottom"/>
          </w:tcPr>
          <w:p w14:paraId="4FEC5951" w14:textId="6553C49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392B4F91" w14:textId="07EB665C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4D985108" w14:textId="3EE9B30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54CDA600" w14:textId="77777777" w:rsidTr="00CC62B5">
        <w:tc>
          <w:tcPr>
            <w:tcW w:w="850" w:type="dxa"/>
            <w:vAlign w:val="bottom"/>
          </w:tcPr>
          <w:p w14:paraId="627971C6" w14:textId="4D98C95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14</w:t>
            </w:r>
          </w:p>
        </w:tc>
        <w:tc>
          <w:tcPr>
            <w:tcW w:w="998" w:type="dxa"/>
            <w:vAlign w:val="bottom"/>
          </w:tcPr>
          <w:p w14:paraId="15B44885" w14:textId="739A86C2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1133DE8B" w14:textId="22258D8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vAlign w:val="bottom"/>
          </w:tcPr>
          <w:p w14:paraId="680EB203" w14:textId="59A8FFE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16D00B50" w14:textId="6CC2816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464EB6F5" w14:textId="2687259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3FCA6872" w14:textId="77777777" w:rsidTr="00CC62B5">
        <w:tc>
          <w:tcPr>
            <w:tcW w:w="850" w:type="dxa"/>
            <w:vAlign w:val="bottom"/>
          </w:tcPr>
          <w:p w14:paraId="5770B318" w14:textId="7971C40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15</w:t>
            </w:r>
          </w:p>
        </w:tc>
        <w:tc>
          <w:tcPr>
            <w:tcW w:w="998" w:type="dxa"/>
            <w:vAlign w:val="bottom"/>
          </w:tcPr>
          <w:p w14:paraId="2BC82997" w14:textId="0A30A4A9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624835C0" w14:textId="404ED82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</w:p>
        </w:tc>
        <w:tc>
          <w:tcPr>
            <w:tcW w:w="1043" w:type="dxa"/>
            <w:vAlign w:val="bottom"/>
          </w:tcPr>
          <w:p w14:paraId="19937584" w14:textId="436D820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490FFB9B" w14:textId="7CEA5BA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05343B0F" w14:textId="29BA9F6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55C64DD0" w14:textId="77777777" w:rsidTr="00CC62B5">
        <w:tc>
          <w:tcPr>
            <w:tcW w:w="850" w:type="dxa"/>
            <w:vAlign w:val="bottom"/>
          </w:tcPr>
          <w:p w14:paraId="4063AD77" w14:textId="1C7B540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16</w:t>
            </w:r>
          </w:p>
        </w:tc>
        <w:tc>
          <w:tcPr>
            <w:tcW w:w="998" w:type="dxa"/>
            <w:vAlign w:val="bottom"/>
          </w:tcPr>
          <w:p w14:paraId="74EAEB7E" w14:textId="07299554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311B3410" w14:textId="38F0474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1043" w:type="dxa"/>
            <w:vAlign w:val="bottom"/>
          </w:tcPr>
          <w:p w14:paraId="4B027410" w14:textId="5B231DB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382B6EBE" w14:textId="45CAE16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75443C32" w14:textId="7780E73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59DC84F6" w14:textId="77777777" w:rsidTr="00CC62B5">
        <w:tc>
          <w:tcPr>
            <w:tcW w:w="850" w:type="dxa"/>
            <w:vAlign w:val="bottom"/>
          </w:tcPr>
          <w:p w14:paraId="0DEE1BED" w14:textId="425395F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17</w:t>
            </w:r>
          </w:p>
        </w:tc>
        <w:tc>
          <w:tcPr>
            <w:tcW w:w="998" w:type="dxa"/>
            <w:vAlign w:val="bottom"/>
          </w:tcPr>
          <w:p w14:paraId="422A080D" w14:textId="61527841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2361E87D" w14:textId="7359414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vAlign w:val="bottom"/>
          </w:tcPr>
          <w:p w14:paraId="02B1FE43" w14:textId="6D37CC0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0173F56F" w14:textId="1336B84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589B536E" w14:textId="2732EB7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141FC75C" w14:textId="77777777" w:rsidTr="00B96599">
        <w:tc>
          <w:tcPr>
            <w:tcW w:w="850" w:type="dxa"/>
            <w:vAlign w:val="bottom"/>
          </w:tcPr>
          <w:p w14:paraId="4A8DC443" w14:textId="1BADF80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18</w:t>
            </w:r>
          </w:p>
        </w:tc>
        <w:tc>
          <w:tcPr>
            <w:tcW w:w="998" w:type="dxa"/>
            <w:vAlign w:val="bottom"/>
          </w:tcPr>
          <w:p w14:paraId="13375B0F" w14:textId="33DC2D0E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49C9E07B" w14:textId="6183AAA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vAlign w:val="bottom"/>
          </w:tcPr>
          <w:p w14:paraId="3BAF1F26" w14:textId="109AD42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484AC25B" w14:textId="3548B05F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770EF6D2" w14:textId="677F2C6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216DB9E1" w14:textId="77777777" w:rsidTr="00B96599">
        <w:tc>
          <w:tcPr>
            <w:tcW w:w="850" w:type="dxa"/>
            <w:vAlign w:val="bottom"/>
          </w:tcPr>
          <w:p w14:paraId="0EDAFBDE" w14:textId="7C102A2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19</w:t>
            </w:r>
          </w:p>
        </w:tc>
        <w:tc>
          <w:tcPr>
            <w:tcW w:w="998" w:type="dxa"/>
            <w:vAlign w:val="bottom"/>
          </w:tcPr>
          <w:p w14:paraId="0226E7A7" w14:textId="20B94AF4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32208499" w14:textId="4DAD085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vAlign w:val="bottom"/>
          </w:tcPr>
          <w:p w14:paraId="01FD287A" w14:textId="1EC9AB3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680685F8" w14:textId="40A2FCE9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5D4E5708" w14:textId="14D69FBE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5</w:t>
            </w:r>
          </w:p>
        </w:tc>
      </w:tr>
      <w:tr w:rsidR="001D62AC" w:rsidRPr="000D1AF2" w14:paraId="5C1E5A29" w14:textId="77777777" w:rsidTr="00CC62B5">
        <w:tc>
          <w:tcPr>
            <w:tcW w:w="850" w:type="dxa"/>
            <w:vAlign w:val="bottom"/>
          </w:tcPr>
          <w:p w14:paraId="51E661A6" w14:textId="132F358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20</w:t>
            </w:r>
          </w:p>
        </w:tc>
        <w:tc>
          <w:tcPr>
            <w:tcW w:w="998" w:type="dxa"/>
            <w:vAlign w:val="bottom"/>
          </w:tcPr>
          <w:p w14:paraId="52095EAB" w14:textId="7F7D3672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1C8E5358" w14:textId="29919B8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vAlign w:val="bottom"/>
          </w:tcPr>
          <w:p w14:paraId="0E3CF832" w14:textId="39BA4F0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540A564D" w14:textId="47CD4CA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2B9DB465" w14:textId="08BB045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0B6EE776" w14:textId="77777777" w:rsidTr="00CC62B5">
        <w:tc>
          <w:tcPr>
            <w:tcW w:w="850" w:type="dxa"/>
            <w:vAlign w:val="bottom"/>
          </w:tcPr>
          <w:p w14:paraId="2511D6F2" w14:textId="1525379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21</w:t>
            </w:r>
          </w:p>
        </w:tc>
        <w:tc>
          <w:tcPr>
            <w:tcW w:w="998" w:type="dxa"/>
            <w:vAlign w:val="bottom"/>
          </w:tcPr>
          <w:p w14:paraId="25D3BBAB" w14:textId="019EC262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39AA6D27" w14:textId="4C81ACE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043" w:type="dxa"/>
            <w:vAlign w:val="bottom"/>
          </w:tcPr>
          <w:p w14:paraId="386FD349" w14:textId="3B765E3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35097B66" w14:textId="2A02DD5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47CFD6C4" w14:textId="09A1EF3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26FFBEB9" w14:textId="77777777" w:rsidTr="003318AB">
        <w:tc>
          <w:tcPr>
            <w:tcW w:w="850" w:type="dxa"/>
            <w:vAlign w:val="bottom"/>
          </w:tcPr>
          <w:p w14:paraId="3EFFD7D3" w14:textId="4FD3450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22</w:t>
            </w:r>
          </w:p>
        </w:tc>
        <w:tc>
          <w:tcPr>
            <w:tcW w:w="998" w:type="dxa"/>
            <w:vAlign w:val="bottom"/>
          </w:tcPr>
          <w:p w14:paraId="3401BE7C" w14:textId="4293CC98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22502BA0" w14:textId="46D3521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1043" w:type="dxa"/>
            <w:vAlign w:val="bottom"/>
          </w:tcPr>
          <w:p w14:paraId="78078853" w14:textId="47083C7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5405CDB7" w14:textId="4AF131C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7DB1BF2B" w14:textId="246315FB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2BCA0077" w14:textId="77777777" w:rsidTr="00CC62B5">
        <w:tc>
          <w:tcPr>
            <w:tcW w:w="850" w:type="dxa"/>
            <w:vAlign w:val="bottom"/>
          </w:tcPr>
          <w:p w14:paraId="76708923" w14:textId="770BB97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23</w:t>
            </w:r>
          </w:p>
        </w:tc>
        <w:tc>
          <w:tcPr>
            <w:tcW w:w="998" w:type="dxa"/>
            <w:vAlign w:val="bottom"/>
          </w:tcPr>
          <w:p w14:paraId="7F24EA8F" w14:textId="3B1CB664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2375CC56" w14:textId="41F56B5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1043" w:type="dxa"/>
            <w:vAlign w:val="bottom"/>
          </w:tcPr>
          <w:p w14:paraId="564A074A" w14:textId="22038F3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71067A38" w14:textId="2210B3A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208BBC78" w14:textId="084F017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289560B9" w14:textId="77777777" w:rsidTr="00CC62B5">
        <w:tc>
          <w:tcPr>
            <w:tcW w:w="850" w:type="dxa"/>
            <w:vAlign w:val="bottom"/>
          </w:tcPr>
          <w:p w14:paraId="56F69E84" w14:textId="17D7E71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24</w:t>
            </w:r>
          </w:p>
        </w:tc>
        <w:tc>
          <w:tcPr>
            <w:tcW w:w="998" w:type="dxa"/>
            <w:vAlign w:val="bottom"/>
          </w:tcPr>
          <w:p w14:paraId="3B87126F" w14:textId="578DF118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+</w:t>
            </w:r>
          </w:p>
        </w:tc>
        <w:tc>
          <w:tcPr>
            <w:tcW w:w="1171" w:type="dxa"/>
            <w:vAlign w:val="bottom"/>
          </w:tcPr>
          <w:p w14:paraId="4709DDE4" w14:textId="464761F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2 </w:t>
            </w:r>
          </w:p>
        </w:tc>
        <w:tc>
          <w:tcPr>
            <w:tcW w:w="1043" w:type="dxa"/>
            <w:vAlign w:val="bottom"/>
          </w:tcPr>
          <w:p w14:paraId="4E2C21B7" w14:textId="7D994A5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0E165BAD" w14:textId="75CA001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0AC7A86F" w14:textId="59F836C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5B504E1F" w14:textId="77777777" w:rsidTr="00CC62B5">
        <w:tc>
          <w:tcPr>
            <w:tcW w:w="850" w:type="dxa"/>
            <w:vAlign w:val="bottom"/>
          </w:tcPr>
          <w:p w14:paraId="2D74D2B5" w14:textId="50C9792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25</w:t>
            </w:r>
          </w:p>
        </w:tc>
        <w:tc>
          <w:tcPr>
            <w:tcW w:w="998" w:type="dxa"/>
            <w:vAlign w:val="bottom"/>
          </w:tcPr>
          <w:p w14:paraId="368B81D2" w14:textId="7B670C98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6570052C" w14:textId="47DAF8E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1043" w:type="dxa"/>
            <w:vAlign w:val="bottom"/>
          </w:tcPr>
          <w:p w14:paraId="75C443E4" w14:textId="7CC5583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056D6F61" w14:textId="6173339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52567EEE" w14:textId="225A567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19E5365C" w14:textId="77777777" w:rsidTr="00B96599">
        <w:tc>
          <w:tcPr>
            <w:tcW w:w="850" w:type="dxa"/>
            <w:vAlign w:val="bottom"/>
          </w:tcPr>
          <w:p w14:paraId="0BF47AF9" w14:textId="5C38D90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26</w:t>
            </w:r>
          </w:p>
        </w:tc>
        <w:tc>
          <w:tcPr>
            <w:tcW w:w="998" w:type="dxa"/>
            <w:vAlign w:val="bottom"/>
          </w:tcPr>
          <w:p w14:paraId="1F1FB688" w14:textId="3B5B0C1E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6CD76E93" w14:textId="21002F3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</w:p>
        </w:tc>
        <w:tc>
          <w:tcPr>
            <w:tcW w:w="1043" w:type="dxa"/>
            <w:vAlign w:val="bottom"/>
          </w:tcPr>
          <w:p w14:paraId="3D1E5DBA" w14:textId="39D574B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50FE760C" w14:textId="1B8E5C8E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4D037D28" w14:textId="7EB516AE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</w:tr>
      <w:tr w:rsidR="001D62AC" w:rsidRPr="000D1AF2" w14:paraId="6B74E77B" w14:textId="77777777" w:rsidTr="00B96599">
        <w:tc>
          <w:tcPr>
            <w:tcW w:w="850" w:type="dxa"/>
            <w:vAlign w:val="bottom"/>
          </w:tcPr>
          <w:p w14:paraId="227C5D52" w14:textId="0BEACCE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27</w:t>
            </w:r>
          </w:p>
        </w:tc>
        <w:tc>
          <w:tcPr>
            <w:tcW w:w="998" w:type="dxa"/>
            <w:vAlign w:val="bottom"/>
          </w:tcPr>
          <w:p w14:paraId="077F3F74" w14:textId="2EECC021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39941F7A" w14:textId="1EAA54A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3 </w:t>
            </w:r>
          </w:p>
        </w:tc>
        <w:tc>
          <w:tcPr>
            <w:tcW w:w="1043" w:type="dxa"/>
            <w:vAlign w:val="bottom"/>
          </w:tcPr>
          <w:p w14:paraId="1814C4FE" w14:textId="4CEB88B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6FD61292" w14:textId="3F81785F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02936421" w14:textId="04341B88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1D62AC" w:rsidRPr="000D1AF2" w14:paraId="28246036" w14:textId="77777777" w:rsidTr="00CC62B5">
        <w:tc>
          <w:tcPr>
            <w:tcW w:w="850" w:type="dxa"/>
            <w:vAlign w:val="bottom"/>
          </w:tcPr>
          <w:p w14:paraId="33CE7D76" w14:textId="49C4120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28</w:t>
            </w:r>
          </w:p>
        </w:tc>
        <w:tc>
          <w:tcPr>
            <w:tcW w:w="998" w:type="dxa"/>
            <w:vAlign w:val="bottom"/>
          </w:tcPr>
          <w:p w14:paraId="3EF81576" w14:textId="4B9374A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4230EF03" w14:textId="37B1E70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1043" w:type="dxa"/>
            <w:vAlign w:val="bottom"/>
          </w:tcPr>
          <w:p w14:paraId="13AFF921" w14:textId="02E9A8F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60F5119F" w14:textId="64F3A49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34B1E82A" w14:textId="5E10EFD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299C57B5" w14:textId="77777777" w:rsidTr="00CC62B5">
        <w:tc>
          <w:tcPr>
            <w:tcW w:w="850" w:type="dxa"/>
            <w:vAlign w:val="bottom"/>
          </w:tcPr>
          <w:p w14:paraId="64CFD96F" w14:textId="01F3D13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29</w:t>
            </w:r>
          </w:p>
        </w:tc>
        <w:tc>
          <w:tcPr>
            <w:tcW w:w="998" w:type="dxa"/>
            <w:vAlign w:val="bottom"/>
          </w:tcPr>
          <w:p w14:paraId="420EE709" w14:textId="72EFDDA5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50BEC68F" w14:textId="4E5C329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</w:p>
        </w:tc>
        <w:tc>
          <w:tcPr>
            <w:tcW w:w="1043" w:type="dxa"/>
            <w:vAlign w:val="bottom"/>
          </w:tcPr>
          <w:p w14:paraId="14D5537D" w14:textId="590380D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56F0A5EB" w14:textId="71FED52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691A1B75" w14:textId="4ACF121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1130E0CA" w14:textId="77777777" w:rsidTr="003318AB">
        <w:tc>
          <w:tcPr>
            <w:tcW w:w="850" w:type="dxa"/>
            <w:vAlign w:val="bottom"/>
          </w:tcPr>
          <w:p w14:paraId="69AE22DD" w14:textId="01AEC3F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30</w:t>
            </w:r>
          </w:p>
        </w:tc>
        <w:tc>
          <w:tcPr>
            <w:tcW w:w="998" w:type="dxa"/>
            <w:vAlign w:val="bottom"/>
          </w:tcPr>
          <w:p w14:paraId="4337BC44" w14:textId="77170A1C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0764FDEF" w14:textId="50C225F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1043" w:type="dxa"/>
            <w:vAlign w:val="bottom"/>
          </w:tcPr>
          <w:p w14:paraId="587C5BF0" w14:textId="7673918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35DFF65B" w14:textId="58451DC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6BFAD7AC" w14:textId="04F581D4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0F06A8B5" w14:textId="77777777" w:rsidTr="00B96599">
        <w:tc>
          <w:tcPr>
            <w:tcW w:w="850" w:type="dxa"/>
            <w:vAlign w:val="bottom"/>
          </w:tcPr>
          <w:p w14:paraId="37BAE170" w14:textId="28A0940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31</w:t>
            </w:r>
          </w:p>
        </w:tc>
        <w:tc>
          <w:tcPr>
            <w:tcW w:w="998" w:type="dxa"/>
            <w:vAlign w:val="bottom"/>
          </w:tcPr>
          <w:p w14:paraId="0CDE9771" w14:textId="49EBC816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510D6181" w14:textId="4C3E4B6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4 </w:t>
            </w:r>
          </w:p>
        </w:tc>
        <w:tc>
          <w:tcPr>
            <w:tcW w:w="1043" w:type="dxa"/>
            <w:vAlign w:val="bottom"/>
          </w:tcPr>
          <w:p w14:paraId="17675677" w14:textId="4AA2C07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726CBF5C" w14:textId="6E933912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50F62C19" w14:textId="59825F75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1D62AC" w:rsidRPr="000D1AF2" w14:paraId="67BACD6A" w14:textId="77777777" w:rsidTr="00CC62B5">
        <w:tc>
          <w:tcPr>
            <w:tcW w:w="850" w:type="dxa"/>
            <w:vAlign w:val="bottom"/>
          </w:tcPr>
          <w:p w14:paraId="555AED9B" w14:textId="335CA5D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32</w:t>
            </w:r>
          </w:p>
        </w:tc>
        <w:tc>
          <w:tcPr>
            <w:tcW w:w="998" w:type="dxa"/>
            <w:vAlign w:val="bottom"/>
          </w:tcPr>
          <w:p w14:paraId="7427D61A" w14:textId="7567CDD4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204EE41E" w14:textId="52647D4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vAlign w:val="bottom"/>
          </w:tcPr>
          <w:p w14:paraId="1C5A44D4" w14:textId="60BE2F3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4E0F339C" w14:textId="21015E1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383BC329" w14:textId="7994E33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63365B3C" w14:textId="77777777" w:rsidTr="003318AB">
        <w:tc>
          <w:tcPr>
            <w:tcW w:w="850" w:type="dxa"/>
            <w:vAlign w:val="bottom"/>
          </w:tcPr>
          <w:p w14:paraId="6964B33E" w14:textId="0452E34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33</w:t>
            </w:r>
          </w:p>
        </w:tc>
        <w:tc>
          <w:tcPr>
            <w:tcW w:w="998" w:type="dxa"/>
            <w:vAlign w:val="bottom"/>
          </w:tcPr>
          <w:p w14:paraId="349536C8" w14:textId="2A50360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36505F72" w14:textId="374D893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vAlign w:val="bottom"/>
          </w:tcPr>
          <w:p w14:paraId="573D36C0" w14:textId="7B26C56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626A4CCC" w14:textId="4C82E68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23112147" w14:textId="5FDEB643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4FD59FD9" w14:textId="77777777" w:rsidTr="00CC62B5">
        <w:tc>
          <w:tcPr>
            <w:tcW w:w="850" w:type="dxa"/>
            <w:vAlign w:val="bottom"/>
          </w:tcPr>
          <w:p w14:paraId="03D48D68" w14:textId="7AE4E64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34</w:t>
            </w:r>
          </w:p>
        </w:tc>
        <w:tc>
          <w:tcPr>
            <w:tcW w:w="998" w:type="dxa"/>
            <w:vAlign w:val="bottom"/>
          </w:tcPr>
          <w:p w14:paraId="0CAF5A0D" w14:textId="62366A43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3F49E058" w14:textId="5B63548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043" w:type="dxa"/>
            <w:vAlign w:val="bottom"/>
          </w:tcPr>
          <w:p w14:paraId="0C419165" w14:textId="196FA12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4A739586" w14:textId="54D2AAE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4F3C1A9C" w14:textId="7E03022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5608416E" w14:textId="77777777" w:rsidTr="00B96599">
        <w:tc>
          <w:tcPr>
            <w:tcW w:w="850" w:type="dxa"/>
            <w:vAlign w:val="bottom"/>
          </w:tcPr>
          <w:p w14:paraId="7FDEEEE0" w14:textId="3A638F2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35</w:t>
            </w:r>
          </w:p>
        </w:tc>
        <w:tc>
          <w:tcPr>
            <w:tcW w:w="998" w:type="dxa"/>
            <w:vAlign w:val="bottom"/>
          </w:tcPr>
          <w:p w14:paraId="2D7DCA73" w14:textId="5C976880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2910A1A3" w14:textId="3E1E5A5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1043" w:type="dxa"/>
            <w:vAlign w:val="bottom"/>
          </w:tcPr>
          <w:p w14:paraId="267F0FAC" w14:textId="6A868A4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7388FC8B" w14:textId="30F31BF0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694D5023" w14:textId="5477706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3CE6CD2D" w14:textId="77777777" w:rsidTr="00CC62B5">
        <w:tc>
          <w:tcPr>
            <w:tcW w:w="850" w:type="dxa"/>
            <w:vAlign w:val="bottom"/>
          </w:tcPr>
          <w:p w14:paraId="1196C902" w14:textId="1876D4B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36</w:t>
            </w:r>
          </w:p>
        </w:tc>
        <w:tc>
          <w:tcPr>
            <w:tcW w:w="998" w:type="dxa"/>
            <w:vAlign w:val="bottom"/>
          </w:tcPr>
          <w:p w14:paraId="375AE27A" w14:textId="3790E060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205A8970" w14:textId="4DCC72B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vAlign w:val="bottom"/>
          </w:tcPr>
          <w:p w14:paraId="60AA020E" w14:textId="467353E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751DB2FE" w14:textId="79838C9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0F68A74C" w14:textId="051F392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700F1ED3" w14:textId="77777777" w:rsidTr="003318AB">
        <w:tc>
          <w:tcPr>
            <w:tcW w:w="850" w:type="dxa"/>
            <w:vAlign w:val="bottom"/>
          </w:tcPr>
          <w:p w14:paraId="31694706" w14:textId="21CAF6E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37</w:t>
            </w:r>
          </w:p>
        </w:tc>
        <w:tc>
          <w:tcPr>
            <w:tcW w:w="998" w:type="dxa"/>
            <w:vAlign w:val="bottom"/>
          </w:tcPr>
          <w:p w14:paraId="4178A482" w14:textId="4BFC8F9A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</w:t>
            </w:r>
          </w:p>
        </w:tc>
        <w:tc>
          <w:tcPr>
            <w:tcW w:w="1171" w:type="dxa"/>
            <w:vAlign w:val="bottom"/>
          </w:tcPr>
          <w:p w14:paraId="4CEF9CF6" w14:textId="34AF3B0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vAlign w:val="bottom"/>
          </w:tcPr>
          <w:p w14:paraId="2ED68C85" w14:textId="5165BE4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77D98DE6" w14:textId="46B67FB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7025AA9C" w14:textId="19DFF63E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1F18EAD8" w14:textId="77777777" w:rsidTr="00CC62B5">
        <w:tc>
          <w:tcPr>
            <w:tcW w:w="850" w:type="dxa"/>
            <w:vAlign w:val="bottom"/>
          </w:tcPr>
          <w:p w14:paraId="6891C763" w14:textId="026FAD6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38</w:t>
            </w:r>
          </w:p>
        </w:tc>
        <w:tc>
          <w:tcPr>
            <w:tcW w:w="998" w:type="dxa"/>
            <w:vAlign w:val="bottom"/>
          </w:tcPr>
          <w:p w14:paraId="14EBBD5D" w14:textId="331DE0C9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0F2E7ED8" w14:textId="4C4BD9B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vAlign w:val="bottom"/>
          </w:tcPr>
          <w:p w14:paraId="3B9B1BC6" w14:textId="47414D9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4885499B" w14:textId="624E3BC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3C658E82" w14:textId="3FF66C0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346CA345" w14:textId="77777777" w:rsidTr="00B96599">
        <w:tc>
          <w:tcPr>
            <w:tcW w:w="850" w:type="dxa"/>
            <w:vAlign w:val="bottom"/>
          </w:tcPr>
          <w:p w14:paraId="6A070F03" w14:textId="115C10F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39</w:t>
            </w:r>
          </w:p>
        </w:tc>
        <w:tc>
          <w:tcPr>
            <w:tcW w:w="998" w:type="dxa"/>
            <w:vAlign w:val="bottom"/>
          </w:tcPr>
          <w:p w14:paraId="62A4D75D" w14:textId="1C4550B2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6C04ABEE" w14:textId="32CC4CA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043" w:type="dxa"/>
            <w:shd w:val="clear" w:color="auto" w:fill="E7E6E6" w:themeFill="background2"/>
            <w:vAlign w:val="bottom"/>
          </w:tcPr>
          <w:p w14:paraId="2BD7E65E" w14:textId="2F4B2CC5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14AD7CCB" w14:textId="6E578F17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5E9926A6" w14:textId="6B9B61F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3178468F" w14:textId="77777777" w:rsidTr="003318AB">
        <w:tc>
          <w:tcPr>
            <w:tcW w:w="850" w:type="dxa"/>
            <w:vAlign w:val="bottom"/>
          </w:tcPr>
          <w:p w14:paraId="730B28DD" w14:textId="14030D8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40</w:t>
            </w:r>
          </w:p>
        </w:tc>
        <w:tc>
          <w:tcPr>
            <w:tcW w:w="998" w:type="dxa"/>
            <w:vAlign w:val="bottom"/>
          </w:tcPr>
          <w:p w14:paraId="7F75A1EB" w14:textId="2A356FB1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</w:t>
            </w:r>
          </w:p>
        </w:tc>
        <w:tc>
          <w:tcPr>
            <w:tcW w:w="1171" w:type="dxa"/>
            <w:vAlign w:val="bottom"/>
          </w:tcPr>
          <w:p w14:paraId="06EBCAB4" w14:textId="68E6F5E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1 </w:t>
            </w:r>
          </w:p>
        </w:tc>
        <w:tc>
          <w:tcPr>
            <w:tcW w:w="1043" w:type="dxa"/>
            <w:vAlign w:val="bottom"/>
          </w:tcPr>
          <w:p w14:paraId="0E2B8C1E" w14:textId="720145E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37AB08AE" w14:textId="30194AB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3778D460" w14:textId="430B4D7A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1D62AC" w:rsidRPr="000D1AF2" w14:paraId="7E3A67F9" w14:textId="77777777" w:rsidTr="00CC62B5">
        <w:tc>
          <w:tcPr>
            <w:tcW w:w="850" w:type="dxa"/>
            <w:vAlign w:val="bottom"/>
          </w:tcPr>
          <w:p w14:paraId="0A919569" w14:textId="542AB6F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lastRenderedPageBreak/>
              <w:t>P41</w:t>
            </w:r>
          </w:p>
        </w:tc>
        <w:tc>
          <w:tcPr>
            <w:tcW w:w="998" w:type="dxa"/>
            <w:vAlign w:val="bottom"/>
          </w:tcPr>
          <w:p w14:paraId="2F091191" w14:textId="5F0AA786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18516A92" w14:textId="5ED1BB3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</w:p>
        </w:tc>
        <w:tc>
          <w:tcPr>
            <w:tcW w:w="1043" w:type="dxa"/>
            <w:vAlign w:val="bottom"/>
          </w:tcPr>
          <w:p w14:paraId="0E1DA2D5" w14:textId="35E37B9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21FC7602" w14:textId="5554DEF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6D480024" w14:textId="23A8131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079638E6" w14:textId="77777777" w:rsidTr="00CC62B5">
        <w:tc>
          <w:tcPr>
            <w:tcW w:w="850" w:type="dxa"/>
            <w:vAlign w:val="bottom"/>
          </w:tcPr>
          <w:p w14:paraId="369AC54B" w14:textId="05B9905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42</w:t>
            </w:r>
          </w:p>
        </w:tc>
        <w:tc>
          <w:tcPr>
            <w:tcW w:w="998" w:type="dxa"/>
            <w:vAlign w:val="bottom"/>
          </w:tcPr>
          <w:p w14:paraId="64097C84" w14:textId="36C9B1CC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618EBADB" w14:textId="09F3AB9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vAlign w:val="bottom"/>
          </w:tcPr>
          <w:p w14:paraId="6A8FA9E2" w14:textId="730862F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24752290" w14:textId="33FBA82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3CBBB186" w14:textId="01F0538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5EE65E11" w14:textId="77777777" w:rsidTr="00B96599">
        <w:tc>
          <w:tcPr>
            <w:tcW w:w="850" w:type="dxa"/>
            <w:vAlign w:val="bottom"/>
          </w:tcPr>
          <w:p w14:paraId="5FE0D1BE" w14:textId="3AE37AC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43</w:t>
            </w:r>
          </w:p>
        </w:tc>
        <w:tc>
          <w:tcPr>
            <w:tcW w:w="998" w:type="dxa"/>
            <w:vAlign w:val="bottom"/>
          </w:tcPr>
          <w:p w14:paraId="609357C4" w14:textId="72B6AB15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0456F71D" w14:textId="5AFABF8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shd w:val="clear" w:color="auto" w:fill="E7E6E6" w:themeFill="background2"/>
            <w:vAlign w:val="bottom"/>
          </w:tcPr>
          <w:p w14:paraId="4EDB43FC" w14:textId="23CA3A4F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4CCBEBD8" w14:textId="586F30B1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46239A61" w14:textId="7BC178DF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2A313812" w14:textId="77777777" w:rsidTr="00CC62B5">
        <w:tc>
          <w:tcPr>
            <w:tcW w:w="850" w:type="dxa"/>
            <w:vAlign w:val="bottom"/>
          </w:tcPr>
          <w:p w14:paraId="56FB50BC" w14:textId="43E9F2F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44</w:t>
            </w:r>
          </w:p>
        </w:tc>
        <w:tc>
          <w:tcPr>
            <w:tcW w:w="998" w:type="dxa"/>
            <w:vAlign w:val="bottom"/>
          </w:tcPr>
          <w:p w14:paraId="44D0789F" w14:textId="64CE4BDF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5D3F348C" w14:textId="0F9AE85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vAlign w:val="bottom"/>
          </w:tcPr>
          <w:p w14:paraId="025515B1" w14:textId="202BBDB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152DCF2A" w14:textId="3CABE38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19714A04" w14:textId="4846F58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2E21499A" w14:textId="77777777" w:rsidTr="00CC62B5">
        <w:tc>
          <w:tcPr>
            <w:tcW w:w="850" w:type="dxa"/>
            <w:vAlign w:val="bottom"/>
          </w:tcPr>
          <w:p w14:paraId="54CD87A7" w14:textId="011AE34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45</w:t>
            </w:r>
          </w:p>
        </w:tc>
        <w:tc>
          <w:tcPr>
            <w:tcW w:w="998" w:type="dxa"/>
            <w:vAlign w:val="bottom"/>
          </w:tcPr>
          <w:p w14:paraId="60B5DEC3" w14:textId="5941A4F8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27B6DF28" w14:textId="0CB040E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1043" w:type="dxa"/>
            <w:vAlign w:val="bottom"/>
          </w:tcPr>
          <w:p w14:paraId="6BD9ED27" w14:textId="491B021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226BE90E" w14:textId="2945454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20D8898A" w14:textId="6545356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77B0496E" w14:textId="77777777" w:rsidTr="00CC62B5">
        <w:tc>
          <w:tcPr>
            <w:tcW w:w="850" w:type="dxa"/>
            <w:vAlign w:val="bottom"/>
          </w:tcPr>
          <w:p w14:paraId="4A9BDDCA" w14:textId="7F8E8DD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46</w:t>
            </w:r>
          </w:p>
        </w:tc>
        <w:tc>
          <w:tcPr>
            <w:tcW w:w="998" w:type="dxa"/>
            <w:vAlign w:val="bottom"/>
          </w:tcPr>
          <w:p w14:paraId="12252AD6" w14:textId="46629AB4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4F66BB3E" w14:textId="3C2FD5A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043" w:type="dxa"/>
            <w:vAlign w:val="bottom"/>
          </w:tcPr>
          <w:p w14:paraId="58985B2F" w14:textId="2C2BB43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67EEFAE1" w14:textId="617EAED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561B7DA7" w14:textId="2B1E543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0843BD56" w14:textId="77777777" w:rsidTr="00B96599">
        <w:tc>
          <w:tcPr>
            <w:tcW w:w="850" w:type="dxa"/>
            <w:vAlign w:val="bottom"/>
          </w:tcPr>
          <w:p w14:paraId="1F163CF6" w14:textId="1AE5140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47</w:t>
            </w:r>
          </w:p>
        </w:tc>
        <w:tc>
          <w:tcPr>
            <w:tcW w:w="998" w:type="dxa"/>
            <w:vAlign w:val="bottom"/>
          </w:tcPr>
          <w:p w14:paraId="272B0579" w14:textId="4FD5D8B6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+</w:t>
            </w:r>
          </w:p>
        </w:tc>
        <w:tc>
          <w:tcPr>
            <w:tcW w:w="1171" w:type="dxa"/>
            <w:vAlign w:val="bottom"/>
          </w:tcPr>
          <w:p w14:paraId="72606F7F" w14:textId="36E9172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</w:p>
        </w:tc>
        <w:tc>
          <w:tcPr>
            <w:tcW w:w="1043" w:type="dxa"/>
            <w:vAlign w:val="bottom"/>
          </w:tcPr>
          <w:p w14:paraId="332D634A" w14:textId="23ADCB5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6F46D104" w14:textId="540590D2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0ACD7D11" w14:textId="459254E4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1D62AC" w:rsidRPr="000D1AF2" w14:paraId="4A675149" w14:textId="77777777" w:rsidTr="00CC62B5">
        <w:tc>
          <w:tcPr>
            <w:tcW w:w="850" w:type="dxa"/>
            <w:vAlign w:val="bottom"/>
          </w:tcPr>
          <w:p w14:paraId="1B1CE5B5" w14:textId="613F281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48</w:t>
            </w:r>
          </w:p>
        </w:tc>
        <w:tc>
          <w:tcPr>
            <w:tcW w:w="998" w:type="dxa"/>
            <w:vAlign w:val="bottom"/>
          </w:tcPr>
          <w:p w14:paraId="4804DAE2" w14:textId="59E7987B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034FBBB4" w14:textId="387DAA8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1043" w:type="dxa"/>
            <w:vAlign w:val="bottom"/>
          </w:tcPr>
          <w:p w14:paraId="3EA50D4C" w14:textId="5D5DCFB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5CFBED75" w14:textId="74919CA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47D17AF8" w14:textId="19CF998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3B98CBAB" w14:textId="77777777" w:rsidTr="003318AB">
        <w:tc>
          <w:tcPr>
            <w:tcW w:w="850" w:type="dxa"/>
            <w:vAlign w:val="bottom"/>
          </w:tcPr>
          <w:p w14:paraId="1048A235" w14:textId="4EF1CD6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49</w:t>
            </w:r>
          </w:p>
        </w:tc>
        <w:tc>
          <w:tcPr>
            <w:tcW w:w="998" w:type="dxa"/>
            <w:vAlign w:val="bottom"/>
          </w:tcPr>
          <w:p w14:paraId="318A6EEC" w14:textId="24D182C6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596652B3" w14:textId="7D4DED0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1043" w:type="dxa"/>
            <w:vAlign w:val="bottom"/>
          </w:tcPr>
          <w:p w14:paraId="4D8389F8" w14:textId="72F7ACB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4A50CA35" w14:textId="1133C71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186A284D" w14:textId="4C419CB2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66E66DAC" w14:textId="77777777" w:rsidTr="00CC62B5">
        <w:tc>
          <w:tcPr>
            <w:tcW w:w="850" w:type="dxa"/>
            <w:vAlign w:val="bottom"/>
          </w:tcPr>
          <w:p w14:paraId="40F2B536" w14:textId="2D60BF9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50</w:t>
            </w:r>
          </w:p>
        </w:tc>
        <w:tc>
          <w:tcPr>
            <w:tcW w:w="998" w:type="dxa"/>
            <w:vAlign w:val="bottom"/>
          </w:tcPr>
          <w:p w14:paraId="4C55CD7E" w14:textId="1492A27A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46AF4C6E" w14:textId="26CE1DB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043" w:type="dxa"/>
            <w:vAlign w:val="bottom"/>
          </w:tcPr>
          <w:p w14:paraId="3A1EB78D" w14:textId="22AB1DD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47747B62" w14:textId="0A6A03D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5AAE2C4D" w14:textId="0C252B8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0F7C7D7C" w14:textId="77777777" w:rsidTr="003318AB">
        <w:tc>
          <w:tcPr>
            <w:tcW w:w="850" w:type="dxa"/>
            <w:vAlign w:val="bottom"/>
          </w:tcPr>
          <w:p w14:paraId="53741E23" w14:textId="73A36E1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51</w:t>
            </w:r>
          </w:p>
        </w:tc>
        <w:tc>
          <w:tcPr>
            <w:tcW w:w="998" w:type="dxa"/>
            <w:vAlign w:val="bottom"/>
          </w:tcPr>
          <w:p w14:paraId="64C58C7C" w14:textId="586FCCCE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70B11A4D" w14:textId="12B92B7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1043" w:type="dxa"/>
            <w:vAlign w:val="bottom"/>
          </w:tcPr>
          <w:p w14:paraId="28B4FC02" w14:textId="19A47DB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4234A3A8" w14:textId="20222F5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78773015" w14:textId="0903FC91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30E36A4E" w14:textId="77777777" w:rsidTr="00B96599">
        <w:tc>
          <w:tcPr>
            <w:tcW w:w="850" w:type="dxa"/>
            <w:vAlign w:val="bottom"/>
          </w:tcPr>
          <w:p w14:paraId="5C8EED24" w14:textId="5FC2EE2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52</w:t>
            </w:r>
          </w:p>
        </w:tc>
        <w:tc>
          <w:tcPr>
            <w:tcW w:w="998" w:type="dxa"/>
            <w:vAlign w:val="bottom"/>
          </w:tcPr>
          <w:p w14:paraId="0BEEB1EF" w14:textId="5410D44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38E9F9D2" w14:textId="09AB4E7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vAlign w:val="bottom"/>
          </w:tcPr>
          <w:p w14:paraId="722C695F" w14:textId="5677FA0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2CD365E9" w14:textId="5A7DF298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44F973FC" w14:textId="78FCF953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1D62AC" w:rsidRPr="000D1AF2" w14:paraId="4EBB8964" w14:textId="77777777" w:rsidTr="00CC62B5">
        <w:tc>
          <w:tcPr>
            <w:tcW w:w="850" w:type="dxa"/>
            <w:vAlign w:val="bottom"/>
          </w:tcPr>
          <w:p w14:paraId="3E22A28D" w14:textId="54361B0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53</w:t>
            </w:r>
          </w:p>
        </w:tc>
        <w:tc>
          <w:tcPr>
            <w:tcW w:w="998" w:type="dxa"/>
            <w:vAlign w:val="bottom"/>
          </w:tcPr>
          <w:p w14:paraId="546F13C4" w14:textId="24AD632B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+</w:t>
            </w:r>
          </w:p>
        </w:tc>
        <w:tc>
          <w:tcPr>
            <w:tcW w:w="1171" w:type="dxa"/>
            <w:vAlign w:val="bottom"/>
          </w:tcPr>
          <w:p w14:paraId="42CFA3ED" w14:textId="5F2CCAD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3 </w:t>
            </w:r>
          </w:p>
        </w:tc>
        <w:tc>
          <w:tcPr>
            <w:tcW w:w="1043" w:type="dxa"/>
            <w:vAlign w:val="bottom"/>
          </w:tcPr>
          <w:p w14:paraId="51C2DCA1" w14:textId="53BF8D8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3B96EB6C" w14:textId="2CD0859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27D26D65" w14:textId="1BF5DD4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4CFC67BF" w14:textId="77777777" w:rsidTr="00B96599">
        <w:tc>
          <w:tcPr>
            <w:tcW w:w="850" w:type="dxa"/>
            <w:vAlign w:val="bottom"/>
          </w:tcPr>
          <w:p w14:paraId="73788613" w14:textId="3AB736A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54</w:t>
            </w:r>
          </w:p>
        </w:tc>
        <w:tc>
          <w:tcPr>
            <w:tcW w:w="998" w:type="dxa"/>
            <w:vAlign w:val="bottom"/>
          </w:tcPr>
          <w:p w14:paraId="386588AB" w14:textId="2AC23041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0758FF15" w14:textId="445628B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043" w:type="dxa"/>
            <w:vAlign w:val="bottom"/>
          </w:tcPr>
          <w:p w14:paraId="71BC7DD0" w14:textId="76A5233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67337897" w14:textId="56A1B990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3CA62594" w14:textId="423633C6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65D866C0" w14:textId="77777777" w:rsidTr="003318AB">
        <w:tc>
          <w:tcPr>
            <w:tcW w:w="850" w:type="dxa"/>
            <w:vAlign w:val="bottom"/>
          </w:tcPr>
          <w:p w14:paraId="1A49C914" w14:textId="21B97CF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55</w:t>
            </w:r>
          </w:p>
        </w:tc>
        <w:tc>
          <w:tcPr>
            <w:tcW w:w="998" w:type="dxa"/>
            <w:vAlign w:val="bottom"/>
          </w:tcPr>
          <w:p w14:paraId="6089CB56" w14:textId="76C1F9F6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02E4383A" w14:textId="2A38CFD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vAlign w:val="bottom"/>
          </w:tcPr>
          <w:p w14:paraId="1BB3B379" w14:textId="3846125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57F8ED11" w14:textId="15589CA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03AB834A" w14:textId="346D0401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5939A256" w14:textId="77777777" w:rsidTr="00B96599">
        <w:tc>
          <w:tcPr>
            <w:tcW w:w="850" w:type="dxa"/>
            <w:vAlign w:val="bottom"/>
          </w:tcPr>
          <w:p w14:paraId="3A631C55" w14:textId="63FBDBB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56</w:t>
            </w:r>
          </w:p>
        </w:tc>
        <w:tc>
          <w:tcPr>
            <w:tcW w:w="998" w:type="dxa"/>
            <w:vAlign w:val="bottom"/>
          </w:tcPr>
          <w:p w14:paraId="41700456" w14:textId="0A9F5618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2AA00904" w14:textId="214A7B7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vAlign w:val="bottom"/>
          </w:tcPr>
          <w:p w14:paraId="0742CC03" w14:textId="733B319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28994E7B" w14:textId="037DCC18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1C6491CA" w14:textId="553F625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0566D431" w14:textId="77777777" w:rsidTr="00B96599">
        <w:tc>
          <w:tcPr>
            <w:tcW w:w="850" w:type="dxa"/>
            <w:vAlign w:val="bottom"/>
          </w:tcPr>
          <w:p w14:paraId="6BC3638A" w14:textId="50288FA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57</w:t>
            </w:r>
          </w:p>
        </w:tc>
        <w:tc>
          <w:tcPr>
            <w:tcW w:w="998" w:type="dxa"/>
            <w:vAlign w:val="bottom"/>
          </w:tcPr>
          <w:p w14:paraId="547E8E63" w14:textId="1DB696C9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419AFEFD" w14:textId="01632B3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vAlign w:val="bottom"/>
          </w:tcPr>
          <w:p w14:paraId="41CE9AFF" w14:textId="40EAED8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2E1CF7D6" w14:textId="0C0B7503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285CA65C" w14:textId="7BAD9F5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7DF76C1A" w14:textId="77777777" w:rsidTr="00CC62B5">
        <w:tc>
          <w:tcPr>
            <w:tcW w:w="850" w:type="dxa"/>
            <w:vAlign w:val="bottom"/>
          </w:tcPr>
          <w:p w14:paraId="04A7603C" w14:textId="3F1B34B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58</w:t>
            </w:r>
          </w:p>
        </w:tc>
        <w:tc>
          <w:tcPr>
            <w:tcW w:w="998" w:type="dxa"/>
            <w:vAlign w:val="bottom"/>
          </w:tcPr>
          <w:p w14:paraId="4A8434A9" w14:textId="00C35C1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78C3B0E9" w14:textId="162953E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vAlign w:val="bottom"/>
          </w:tcPr>
          <w:p w14:paraId="24239505" w14:textId="0FA68B2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0418B5A4" w14:textId="2E94A1B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42FCF95E" w14:textId="4EC6BBB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10F99CCF" w14:textId="77777777" w:rsidTr="00CC62B5">
        <w:tc>
          <w:tcPr>
            <w:tcW w:w="850" w:type="dxa"/>
            <w:vAlign w:val="bottom"/>
          </w:tcPr>
          <w:p w14:paraId="7C1ED985" w14:textId="11C2E5F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59</w:t>
            </w:r>
          </w:p>
        </w:tc>
        <w:tc>
          <w:tcPr>
            <w:tcW w:w="998" w:type="dxa"/>
            <w:vAlign w:val="bottom"/>
          </w:tcPr>
          <w:p w14:paraId="086EB805" w14:textId="61B175C3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2F9F2E58" w14:textId="4CE5014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vAlign w:val="bottom"/>
          </w:tcPr>
          <w:p w14:paraId="468BC29F" w14:textId="0334A1A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7AB6189D" w14:textId="170D017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36DB2A7C" w14:textId="391C906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2AE3D57A" w14:textId="77777777" w:rsidTr="003318AB">
        <w:tc>
          <w:tcPr>
            <w:tcW w:w="850" w:type="dxa"/>
            <w:vAlign w:val="bottom"/>
          </w:tcPr>
          <w:p w14:paraId="17066028" w14:textId="7CFC19A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60</w:t>
            </w:r>
          </w:p>
        </w:tc>
        <w:tc>
          <w:tcPr>
            <w:tcW w:w="998" w:type="dxa"/>
            <w:vAlign w:val="bottom"/>
          </w:tcPr>
          <w:p w14:paraId="1212B696" w14:textId="6FFFA0A4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093EF886" w14:textId="1A96464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</w:p>
        </w:tc>
        <w:tc>
          <w:tcPr>
            <w:tcW w:w="1043" w:type="dxa"/>
            <w:vAlign w:val="bottom"/>
          </w:tcPr>
          <w:p w14:paraId="6AA39DC5" w14:textId="152B02C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21E87419" w14:textId="68FCE73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6DBA9B47" w14:textId="17DDBF34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1D62AC" w:rsidRPr="000D1AF2" w14:paraId="3E8FCCF1" w14:textId="77777777" w:rsidTr="003318AB">
        <w:tc>
          <w:tcPr>
            <w:tcW w:w="850" w:type="dxa"/>
            <w:vAlign w:val="bottom"/>
          </w:tcPr>
          <w:p w14:paraId="74627B0B" w14:textId="6E700F7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61</w:t>
            </w:r>
          </w:p>
        </w:tc>
        <w:tc>
          <w:tcPr>
            <w:tcW w:w="998" w:type="dxa"/>
            <w:vAlign w:val="bottom"/>
          </w:tcPr>
          <w:p w14:paraId="7BC74E7A" w14:textId="3CC2A0F9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1DC67297" w14:textId="72F3531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2 </w:t>
            </w:r>
          </w:p>
        </w:tc>
        <w:tc>
          <w:tcPr>
            <w:tcW w:w="1043" w:type="dxa"/>
            <w:vAlign w:val="bottom"/>
          </w:tcPr>
          <w:p w14:paraId="011752F4" w14:textId="2E17389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76D61B27" w14:textId="4940599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0EDC9012" w14:textId="30FCEF4E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1D62AC" w:rsidRPr="000D1AF2" w14:paraId="139051A0" w14:textId="77777777" w:rsidTr="00B96599">
        <w:tc>
          <w:tcPr>
            <w:tcW w:w="850" w:type="dxa"/>
            <w:vAlign w:val="bottom"/>
          </w:tcPr>
          <w:p w14:paraId="30DF82FE" w14:textId="5C0E9B0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62</w:t>
            </w:r>
          </w:p>
        </w:tc>
        <w:tc>
          <w:tcPr>
            <w:tcW w:w="998" w:type="dxa"/>
            <w:vAlign w:val="bottom"/>
          </w:tcPr>
          <w:p w14:paraId="1F041AA8" w14:textId="11A651CB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289C9AD1" w14:textId="281A964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3 </w:t>
            </w:r>
          </w:p>
        </w:tc>
        <w:tc>
          <w:tcPr>
            <w:tcW w:w="1043" w:type="dxa"/>
            <w:vAlign w:val="bottom"/>
          </w:tcPr>
          <w:p w14:paraId="09B10FF6" w14:textId="4BE383C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68BE00FE" w14:textId="44BAD44C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5C390C0E" w14:textId="72754CC3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1D62AC" w:rsidRPr="000D1AF2" w14:paraId="6967FBC0" w14:textId="77777777" w:rsidTr="00B96599">
        <w:tc>
          <w:tcPr>
            <w:tcW w:w="850" w:type="dxa"/>
            <w:vAlign w:val="bottom"/>
          </w:tcPr>
          <w:p w14:paraId="6915DCB6" w14:textId="375D4D8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63</w:t>
            </w:r>
          </w:p>
        </w:tc>
        <w:tc>
          <w:tcPr>
            <w:tcW w:w="998" w:type="dxa"/>
            <w:vAlign w:val="bottom"/>
          </w:tcPr>
          <w:p w14:paraId="5E78F7CD" w14:textId="349C8A5A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6D02B39C" w14:textId="7B7F51F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1043" w:type="dxa"/>
            <w:vAlign w:val="bottom"/>
          </w:tcPr>
          <w:p w14:paraId="06C11088" w14:textId="724236B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37A3DFCA" w14:textId="4E6F2F8A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24CD0C92" w14:textId="190ED55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6BB35B47" w14:textId="77777777" w:rsidTr="003318AB">
        <w:tc>
          <w:tcPr>
            <w:tcW w:w="850" w:type="dxa"/>
            <w:vAlign w:val="bottom"/>
          </w:tcPr>
          <w:p w14:paraId="5665D7A7" w14:textId="1175126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64</w:t>
            </w:r>
          </w:p>
        </w:tc>
        <w:tc>
          <w:tcPr>
            <w:tcW w:w="998" w:type="dxa"/>
            <w:vAlign w:val="bottom"/>
          </w:tcPr>
          <w:p w14:paraId="3A321697" w14:textId="74745B9C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7C449839" w14:textId="61C769C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</w:p>
        </w:tc>
        <w:tc>
          <w:tcPr>
            <w:tcW w:w="1043" w:type="dxa"/>
            <w:vAlign w:val="bottom"/>
          </w:tcPr>
          <w:p w14:paraId="1C0F0F84" w14:textId="713AD04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08D2F95F" w14:textId="1A7FA95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20B570C1" w14:textId="691B5839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1D62AC" w:rsidRPr="000D1AF2" w14:paraId="0BC923B8" w14:textId="77777777" w:rsidTr="003318AB">
        <w:tc>
          <w:tcPr>
            <w:tcW w:w="850" w:type="dxa"/>
            <w:vAlign w:val="bottom"/>
          </w:tcPr>
          <w:p w14:paraId="21A1981D" w14:textId="2E5FD30A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65</w:t>
            </w:r>
          </w:p>
        </w:tc>
        <w:tc>
          <w:tcPr>
            <w:tcW w:w="998" w:type="dxa"/>
            <w:vAlign w:val="bottom"/>
          </w:tcPr>
          <w:p w14:paraId="51AF4B37" w14:textId="2EEB635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</w:t>
            </w:r>
          </w:p>
        </w:tc>
        <w:tc>
          <w:tcPr>
            <w:tcW w:w="1171" w:type="dxa"/>
            <w:vAlign w:val="bottom"/>
          </w:tcPr>
          <w:p w14:paraId="44164502" w14:textId="2E997F2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6 </w:t>
            </w:r>
          </w:p>
        </w:tc>
        <w:tc>
          <w:tcPr>
            <w:tcW w:w="1043" w:type="dxa"/>
            <w:vAlign w:val="bottom"/>
          </w:tcPr>
          <w:p w14:paraId="4F556607" w14:textId="7854B83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1A37FE0D" w14:textId="2E90FB4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7119F496" w14:textId="591478F1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1D62AC" w:rsidRPr="000D1AF2" w14:paraId="588DABC8" w14:textId="77777777" w:rsidTr="00B96599">
        <w:tc>
          <w:tcPr>
            <w:tcW w:w="850" w:type="dxa"/>
            <w:vAlign w:val="bottom"/>
          </w:tcPr>
          <w:p w14:paraId="2FD80157" w14:textId="248C3F45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66</w:t>
            </w:r>
          </w:p>
        </w:tc>
        <w:tc>
          <w:tcPr>
            <w:tcW w:w="998" w:type="dxa"/>
            <w:vAlign w:val="bottom"/>
          </w:tcPr>
          <w:p w14:paraId="13D09885" w14:textId="174FABA6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4320112D" w14:textId="4CE54D3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3 </w:t>
            </w:r>
          </w:p>
        </w:tc>
        <w:tc>
          <w:tcPr>
            <w:tcW w:w="1043" w:type="dxa"/>
            <w:vAlign w:val="bottom"/>
          </w:tcPr>
          <w:p w14:paraId="0CB839C8" w14:textId="652BE50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128D5299" w14:textId="0B057A63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52A6801D" w14:textId="0170A785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1D62AC" w:rsidRPr="000D1AF2" w14:paraId="0BF7FDC6" w14:textId="77777777" w:rsidTr="00CC62B5">
        <w:tc>
          <w:tcPr>
            <w:tcW w:w="850" w:type="dxa"/>
            <w:vAlign w:val="bottom"/>
          </w:tcPr>
          <w:p w14:paraId="51047A1B" w14:textId="1F6293B7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67</w:t>
            </w:r>
          </w:p>
        </w:tc>
        <w:tc>
          <w:tcPr>
            <w:tcW w:w="998" w:type="dxa"/>
            <w:vAlign w:val="bottom"/>
          </w:tcPr>
          <w:p w14:paraId="4369E3BF" w14:textId="6678B002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</w:t>
            </w:r>
          </w:p>
        </w:tc>
        <w:tc>
          <w:tcPr>
            <w:tcW w:w="1171" w:type="dxa"/>
            <w:vAlign w:val="bottom"/>
          </w:tcPr>
          <w:p w14:paraId="6A5CCA05" w14:textId="4477CFC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043" w:type="dxa"/>
            <w:vAlign w:val="bottom"/>
          </w:tcPr>
          <w:p w14:paraId="33CD303B" w14:textId="5FFE2FA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61C019C7" w14:textId="6C34F16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21A9D909" w14:textId="59D7575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2F37056C" w14:textId="77777777" w:rsidTr="00B96599">
        <w:tc>
          <w:tcPr>
            <w:tcW w:w="850" w:type="dxa"/>
            <w:vAlign w:val="bottom"/>
          </w:tcPr>
          <w:p w14:paraId="08EC53E0" w14:textId="0A6FBB73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68</w:t>
            </w:r>
          </w:p>
        </w:tc>
        <w:tc>
          <w:tcPr>
            <w:tcW w:w="998" w:type="dxa"/>
            <w:vAlign w:val="bottom"/>
          </w:tcPr>
          <w:p w14:paraId="1B0A1966" w14:textId="3F05191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</w:t>
            </w:r>
          </w:p>
        </w:tc>
        <w:tc>
          <w:tcPr>
            <w:tcW w:w="1171" w:type="dxa"/>
            <w:vAlign w:val="bottom"/>
          </w:tcPr>
          <w:p w14:paraId="314A055B" w14:textId="5052FEE9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shd w:val="clear" w:color="auto" w:fill="E7E6E6" w:themeFill="background2"/>
            <w:vAlign w:val="bottom"/>
          </w:tcPr>
          <w:p w14:paraId="6D5A773D" w14:textId="3577325F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429D4836" w14:textId="461D89D5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26E80C92" w14:textId="353F272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2E1428AF" w14:textId="77777777" w:rsidTr="00B96599">
        <w:tc>
          <w:tcPr>
            <w:tcW w:w="850" w:type="dxa"/>
            <w:vAlign w:val="bottom"/>
          </w:tcPr>
          <w:p w14:paraId="41D81B17" w14:textId="1902C341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69</w:t>
            </w:r>
          </w:p>
        </w:tc>
        <w:tc>
          <w:tcPr>
            <w:tcW w:w="998" w:type="dxa"/>
            <w:vAlign w:val="bottom"/>
          </w:tcPr>
          <w:p w14:paraId="71B4A479" w14:textId="41A145F3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72FD2524" w14:textId="6D7D0EF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1043" w:type="dxa"/>
            <w:shd w:val="clear" w:color="auto" w:fill="E7E6E6" w:themeFill="background2"/>
            <w:vAlign w:val="bottom"/>
          </w:tcPr>
          <w:p w14:paraId="1A9428E9" w14:textId="38D44765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40F2272B" w14:textId="763D77A2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24D58320" w14:textId="52CF154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5DCEDC8D" w14:textId="77777777" w:rsidTr="00CC62B5">
        <w:tc>
          <w:tcPr>
            <w:tcW w:w="850" w:type="dxa"/>
            <w:vAlign w:val="bottom"/>
          </w:tcPr>
          <w:p w14:paraId="73FAFDB3" w14:textId="748944B6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70</w:t>
            </w:r>
          </w:p>
        </w:tc>
        <w:tc>
          <w:tcPr>
            <w:tcW w:w="998" w:type="dxa"/>
            <w:vAlign w:val="bottom"/>
          </w:tcPr>
          <w:p w14:paraId="12462C71" w14:textId="63056201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73CBDA6B" w14:textId="3A16A86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1043" w:type="dxa"/>
            <w:vAlign w:val="bottom"/>
          </w:tcPr>
          <w:p w14:paraId="7EE3B4CF" w14:textId="42C3C23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009C61EA" w14:textId="2F23781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0A64F31A" w14:textId="6D714C5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6AC0A25B" w14:textId="77777777" w:rsidTr="00B96599">
        <w:tc>
          <w:tcPr>
            <w:tcW w:w="850" w:type="dxa"/>
            <w:vAlign w:val="bottom"/>
          </w:tcPr>
          <w:p w14:paraId="070A253C" w14:textId="0241D9C5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71</w:t>
            </w:r>
          </w:p>
        </w:tc>
        <w:tc>
          <w:tcPr>
            <w:tcW w:w="998" w:type="dxa"/>
            <w:vAlign w:val="bottom"/>
          </w:tcPr>
          <w:p w14:paraId="562696FB" w14:textId="608D9B53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52A7B408" w14:textId="29239C0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1 </w:t>
            </w:r>
          </w:p>
        </w:tc>
        <w:tc>
          <w:tcPr>
            <w:tcW w:w="1043" w:type="dxa"/>
            <w:vAlign w:val="bottom"/>
          </w:tcPr>
          <w:p w14:paraId="2B43324F" w14:textId="6AFE674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4BEDCD6D" w14:textId="7EC2D61B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7CEEA86F" w14:textId="2E8B95BB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54D71017" w14:textId="77777777" w:rsidTr="00B96599">
        <w:tc>
          <w:tcPr>
            <w:tcW w:w="850" w:type="dxa"/>
            <w:vAlign w:val="bottom"/>
          </w:tcPr>
          <w:p w14:paraId="194A3FDC" w14:textId="073C73C1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72</w:t>
            </w:r>
          </w:p>
        </w:tc>
        <w:tc>
          <w:tcPr>
            <w:tcW w:w="998" w:type="dxa"/>
            <w:vAlign w:val="bottom"/>
          </w:tcPr>
          <w:p w14:paraId="0827758D" w14:textId="338CACA0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071A9B5F" w14:textId="217B097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043" w:type="dxa"/>
            <w:vAlign w:val="bottom"/>
          </w:tcPr>
          <w:p w14:paraId="5080A4BA" w14:textId="3CCC406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723C4A2F" w14:textId="139CBC27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0DF6EC61" w14:textId="3BFBE9D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0CA4D35E" w14:textId="77777777" w:rsidTr="00B96599">
        <w:tc>
          <w:tcPr>
            <w:tcW w:w="850" w:type="dxa"/>
            <w:vAlign w:val="bottom"/>
          </w:tcPr>
          <w:p w14:paraId="31C67A41" w14:textId="4122D895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73</w:t>
            </w:r>
          </w:p>
        </w:tc>
        <w:tc>
          <w:tcPr>
            <w:tcW w:w="998" w:type="dxa"/>
            <w:vAlign w:val="bottom"/>
          </w:tcPr>
          <w:p w14:paraId="4D543C12" w14:textId="36C73810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52497040" w14:textId="6CD548B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shd w:val="clear" w:color="auto" w:fill="E7E6E6" w:themeFill="background2"/>
            <w:vAlign w:val="bottom"/>
          </w:tcPr>
          <w:p w14:paraId="264CE6AF" w14:textId="02D02304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6F3A7D98" w14:textId="7EEADED5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31F12F00" w14:textId="4A46E52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32D57285" w14:textId="77777777" w:rsidTr="00B96599">
        <w:tc>
          <w:tcPr>
            <w:tcW w:w="850" w:type="dxa"/>
            <w:vAlign w:val="bottom"/>
          </w:tcPr>
          <w:p w14:paraId="5730186D" w14:textId="354CEED6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74</w:t>
            </w:r>
          </w:p>
        </w:tc>
        <w:tc>
          <w:tcPr>
            <w:tcW w:w="998" w:type="dxa"/>
            <w:vAlign w:val="bottom"/>
          </w:tcPr>
          <w:p w14:paraId="6D456CE3" w14:textId="13BE91A9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2DC019B7" w14:textId="33916E6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043" w:type="dxa"/>
            <w:vAlign w:val="bottom"/>
          </w:tcPr>
          <w:p w14:paraId="6B25F3F3" w14:textId="05DBF14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2A0C8FC3" w14:textId="13739A33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3EF407A1" w14:textId="1CD2C3C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3E9AC6B4" w14:textId="77777777" w:rsidTr="00B96599">
        <w:tc>
          <w:tcPr>
            <w:tcW w:w="850" w:type="dxa"/>
            <w:vAlign w:val="bottom"/>
          </w:tcPr>
          <w:p w14:paraId="75753F3C" w14:textId="5AC9F5F1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75</w:t>
            </w:r>
          </w:p>
        </w:tc>
        <w:tc>
          <w:tcPr>
            <w:tcW w:w="998" w:type="dxa"/>
            <w:vAlign w:val="bottom"/>
          </w:tcPr>
          <w:p w14:paraId="12A6D930" w14:textId="10E6BDB0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549016B0" w14:textId="1B6F29E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1043" w:type="dxa"/>
            <w:vAlign w:val="bottom"/>
          </w:tcPr>
          <w:p w14:paraId="2E07E92B" w14:textId="61C3D35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0088E094" w14:textId="54EF6414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1E1C4BF5" w14:textId="5CAE116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54A3E532" w14:textId="77777777" w:rsidTr="00B96599">
        <w:tc>
          <w:tcPr>
            <w:tcW w:w="850" w:type="dxa"/>
            <w:vAlign w:val="bottom"/>
          </w:tcPr>
          <w:p w14:paraId="04B5556D" w14:textId="6D5B2D80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76</w:t>
            </w:r>
          </w:p>
        </w:tc>
        <w:tc>
          <w:tcPr>
            <w:tcW w:w="998" w:type="dxa"/>
            <w:vAlign w:val="bottom"/>
          </w:tcPr>
          <w:p w14:paraId="1E774331" w14:textId="7F07D2B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7E6CEEDA" w14:textId="25E6B33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1043" w:type="dxa"/>
            <w:vAlign w:val="bottom"/>
          </w:tcPr>
          <w:p w14:paraId="3B9AF59D" w14:textId="308F70F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42CD58A8" w14:textId="7EDF2D07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5ACF0FF4" w14:textId="1CDF2B70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2BB40577" w14:textId="77777777" w:rsidTr="00B96599">
        <w:tc>
          <w:tcPr>
            <w:tcW w:w="850" w:type="dxa"/>
            <w:vAlign w:val="bottom"/>
          </w:tcPr>
          <w:p w14:paraId="48F1A92C" w14:textId="77FE09D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77</w:t>
            </w:r>
          </w:p>
        </w:tc>
        <w:tc>
          <w:tcPr>
            <w:tcW w:w="998" w:type="dxa"/>
            <w:vAlign w:val="bottom"/>
          </w:tcPr>
          <w:p w14:paraId="6343CB1F" w14:textId="6A2C99A3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037A55FF" w14:textId="6059775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vAlign w:val="bottom"/>
          </w:tcPr>
          <w:p w14:paraId="79F3D6D2" w14:textId="09ED590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1A852E54" w14:textId="52CF569C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024EFFB2" w14:textId="38921AF0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3973196A" w14:textId="77777777" w:rsidTr="00B96599">
        <w:tc>
          <w:tcPr>
            <w:tcW w:w="850" w:type="dxa"/>
            <w:vAlign w:val="bottom"/>
          </w:tcPr>
          <w:p w14:paraId="1AFC117D" w14:textId="4E3A9B0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78</w:t>
            </w:r>
          </w:p>
        </w:tc>
        <w:tc>
          <w:tcPr>
            <w:tcW w:w="998" w:type="dxa"/>
            <w:vAlign w:val="bottom"/>
          </w:tcPr>
          <w:p w14:paraId="7FFCA7F6" w14:textId="4C0F0185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002E5F53" w14:textId="3AD45CE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1043" w:type="dxa"/>
            <w:vAlign w:val="bottom"/>
          </w:tcPr>
          <w:p w14:paraId="5337AB8C" w14:textId="717DE65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19BCEA1C" w14:textId="773A7C41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7F6DFC40" w14:textId="58204C5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372191BA" w14:textId="77777777" w:rsidTr="00CC62B5">
        <w:tc>
          <w:tcPr>
            <w:tcW w:w="850" w:type="dxa"/>
            <w:vAlign w:val="bottom"/>
          </w:tcPr>
          <w:p w14:paraId="7AF40BEC" w14:textId="75A7E737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79</w:t>
            </w:r>
          </w:p>
        </w:tc>
        <w:tc>
          <w:tcPr>
            <w:tcW w:w="998" w:type="dxa"/>
            <w:vAlign w:val="bottom"/>
          </w:tcPr>
          <w:p w14:paraId="7FC98571" w14:textId="76BA1618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7212487E" w14:textId="1AC4825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1043" w:type="dxa"/>
            <w:vAlign w:val="bottom"/>
          </w:tcPr>
          <w:p w14:paraId="7F7A51C5" w14:textId="05FB892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129FE848" w14:textId="19BDC4C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1B9ED36C" w14:textId="6A1CA52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3A42292F" w14:textId="77777777" w:rsidTr="00CC62B5">
        <w:tc>
          <w:tcPr>
            <w:tcW w:w="850" w:type="dxa"/>
            <w:vAlign w:val="bottom"/>
          </w:tcPr>
          <w:p w14:paraId="7F5BA42B" w14:textId="492518D3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80</w:t>
            </w:r>
          </w:p>
        </w:tc>
        <w:tc>
          <w:tcPr>
            <w:tcW w:w="998" w:type="dxa"/>
            <w:vAlign w:val="bottom"/>
          </w:tcPr>
          <w:p w14:paraId="3D4DF5C6" w14:textId="5BEE7B32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76FCC925" w14:textId="71113C9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1043" w:type="dxa"/>
            <w:vAlign w:val="bottom"/>
          </w:tcPr>
          <w:p w14:paraId="79B5F5DC" w14:textId="1DC9715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54A5FD05" w14:textId="2033914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7EE88BA5" w14:textId="67F9A2CF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71A346D5" w14:textId="77777777" w:rsidTr="00CC62B5">
        <w:tc>
          <w:tcPr>
            <w:tcW w:w="850" w:type="dxa"/>
            <w:vAlign w:val="bottom"/>
          </w:tcPr>
          <w:p w14:paraId="4FCDF19B" w14:textId="4A7F5F82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81</w:t>
            </w:r>
          </w:p>
        </w:tc>
        <w:tc>
          <w:tcPr>
            <w:tcW w:w="998" w:type="dxa"/>
            <w:vAlign w:val="bottom"/>
          </w:tcPr>
          <w:p w14:paraId="423D9E96" w14:textId="66F91D54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324C5F2E" w14:textId="72DA781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2 </w:t>
            </w:r>
          </w:p>
        </w:tc>
        <w:tc>
          <w:tcPr>
            <w:tcW w:w="1043" w:type="dxa"/>
            <w:vAlign w:val="bottom"/>
          </w:tcPr>
          <w:p w14:paraId="2ABAA917" w14:textId="540CE33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55F5B2C4" w14:textId="7558984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4DD7FA1F" w14:textId="6EE7DBE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5741456E" w14:textId="77777777" w:rsidTr="00CC62B5">
        <w:tc>
          <w:tcPr>
            <w:tcW w:w="850" w:type="dxa"/>
            <w:vAlign w:val="bottom"/>
          </w:tcPr>
          <w:p w14:paraId="56814F27" w14:textId="2C48A210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82</w:t>
            </w:r>
          </w:p>
        </w:tc>
        <w:tc>
          <w:tcPr>
            <w:tcW w:w="998" w:type="dxa"/>
            <w:vAlign w:val="bottom"/>
          </w:tcPr>
          <w:p w14:paraId="17B31D73" w14:textId="7DE71C7E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1DE6CF10" w14:textId="50F9BC2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vAlign w:val="bottom"/>
          </w:tcPr>
          <w:p w14:paraId="39C65F63" w14:textId="0D7607C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0A46391A" w14:textId="62D7771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43094FA5" w14:textId="4FEB2A2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11D19533" w14:textId="77777777" w:rsidTr="00CC62B5">
        <w:tc>
          <w:tcPr>
            <w:tcW w:w="850" w:type="dxa"/>
            <w:vAlign w:val="bottom"/>
          </w:tcPr>
          <w:p w14:paraId="52D70952" w14:textId="797E087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83</w:t>
            </w:r>
          </w:p>
        </w:tc>
        <w:tc>
          <w:tcPr>
            <w:tcW w:w="998" w:type="dxa"/>
            <w:vAlign w:val="bottom"/>
          </w:tcPr>
          <w:p w14:paraId="63D6CC20" w14:textId="263D0D14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04602A7E" w14:textId="4D7D87F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vAlign w:val="bottom"/>
          </w:tcPr>
          <w:p w14:paraId="1E8D5F31" w14:textId="04144F3C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vAlign w:val="bottom"/>
          </w:tcPr>
          <w:p w14:paraId="30898A75" w14:textId="7F00CBA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27917210" w14:textId="0BBD8EF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1341A613" w14:textId="77777777" w:rsidTr="00B96599">
        <w:tc>
          <w:tcPr>
            <w:tcW w:w="850" w:type="dxa"/>
            <w:vAlign w:val="bottom"/>
          </w:tcPr>
          <w:p w14:paraId="3DF24514" w14:textId="7318AAF4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84</w:t>
            </w:r>
          </w:p>
        </w:tc>
        <w:tc>
          <w:tcPr>
            <w:tcW w:w="998" w:type="dxa"/>
            <w:vAlign w:val="bottom"/>
          </w:tcPr>
          <w:p w14:paraId="3DC02773" w14:textId="0F2B831F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68C93416" w14:textId="4261D1F3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043" w:type="dxa"/>
            <w:vAlign w:val="bottom"/>
          </w:tcPr>
          <w:p w14:paraId="1250D85A" w14:textId="1A30554A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42889E21" w14:textId="5C92A4A1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bottom"/>
          </w:tcPr>
          <w:p w14:paraId="0E2742FD" w14:textId="022236F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D62AC" w:rsidRPr="000D1AF2" w14:paraId="3E1FACEB" w14:textId="77777777" w:rsidTr="00B96599">
        <w:tc>
          <w:tcPr>
            <w:tcW w:w="850" w:type="dxa"/>
            <w:vAlign w:val="bottom"/>
          </w:tcPr>
          <w:p w14:paraId="55FF989F" w14:textId="1463431C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lastRenderedPageBreak/>
              <w:t>P85</w:t>
            </w:r>
          </w:p>
        </w:tc>
        <w:tc>
          <w:tcPr>
            <w:tcW w:w="998" w:type="dxa"/>
            <w:vAlign w:val="bottom"/>
          </w:tcPr>
          <w:p w14:paraId="5FE4E788" w14:textId="13520159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+</w:t>
            </w:r>
          </w:p>
        </w:tc>
        <w:tc>
          <w:tcPr>
            <w:tcW w:w="1171" w:type="dxa"/>
            <w:vAlign w:val="bottom"/>
          </w:tcPr>
          <w:p w14:paraId="754D265F" w14:textId="0FB64E4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4 </w:t>
            </w:r>
          </w:p>
        </w:tc>
        <w:tc>
          <w:tcPr>
            <w:tcW w:w="1043" w:type="dxa"/>
            <w:vAlign w:val="bottom"/>
          </w:tcPr>
          <w:p w14:paraId="498EF363" w14:textId="4B44BCF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0C1BFED3" w14:textId="00C2AD34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290BA0AC" w14:textId="75A30255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0555F87E" w14:textId="77777777" w:rsidTr="00B96599">
        <w:tc>
          <w:tcPr>
            <w:tcW w:w="850" w:type="dxa"/>
            <w:vAlign w:val="bottom"/>
          </w:tcPr>
          <w:p w14:paraId="55EC18E4" w14:textId="3F125560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86</w:t>
            </w:r>
          </w:p>
        </w:tc>
        <w:tc>
          <w:tcPr>
            <w:tcW w:w="998" w:type="dxa"/>
            <w:vAlign w:val="bottom"/>
          </w:tcPr>
          <w:p w14:paraId="09B2F398" w14:textId="4C0A78F1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+</w:t>
            </w:r>
          </w:p>
        </w:tc>
        <w:tc>
          <w:tcPr>
            <w:tcW w:w="1171" w:type="dxa"/>
            <w:vAlign w:val="bottom"/>
          </w:tcPr>
          <w:p w14:paraId="6795E03A" w14:textId="6B93370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6 </w:t>
            </w:r>
          </w:p>
        </w:tc>
        <w:tc>
          <w:tcPr>
            <w:tcW w:w="1043" w:type="dxa"/>
            <w:vAlign w:val="bottom"/>
          </w:tcPr>
          <w:p w14:paraId="5D83D65E" w14:textId="27123BB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25C3B170" w14:textId="477B48E8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5F7ACEA2" w14:textId="099D72F7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1D62AC" w:rsidRPr="000D1AF2" w14:paraId="5DB270FE" w14:textId="77777777" w:rsidTr="00B96599">
        <w:tc>
          <w:tcPr>
            <w:tcW w:w="850" w:type="dxa"/>
            <w:vAlign w:val="bottom"/>
          </w:tcPr>
          <w:p w14:paraId="0AC582E2" w14:textId="3D62134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87</w:t>
            </w:r>
          </w:p>
        </w:tc>
        <w:tc>
          <w:tcPr>
            <w:tcW w:w="998" w:type="dxa"/>
            <w:vAlign w:val="bottom"/>
          </w:tcPr>
          <w:p w14:paraId="42A71FFE" w14:textId="48CE8593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4085D311" w14:textId="3137BF0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4 </w:t>
            </w:r>
          </w:p>
        </w:tc>
        <w:tc>
          <w:tcPr>
            <w:tcW w:w="1043" w:type="dxa"/>
            <w:vAlign w:val="bottom"/>
          </w:tcPr>
          <w:p w14:paraId="563ABE17" w14:textId="0189386B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269B55B8" w14:textId="5FA8BBC8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303433C2" w14:textId="7850307D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1D62AC" w:rsidRPr="000D1AF2" w14:paraId="76EA6BE4" w14:textId="77777777" w:rsidTr="00B96599">
        <w:tc>
          <w:tcPr>
            <w:tcW w:w="850" w:type="dxa"/>
            <w:vAlign w:val="bottom"/>
          </w:tcPr>
          <w:p w14:paraId="4D296418" w14:textId="768B3920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88</w:t>
            </w:r>
          </w:p>
        </w:tc>
        <w:tc>
          <w:tcPr>
            <w:tcW w:w="998" w:type="dxa"/>
            <w:vAlign w:val="bottom"/>
          </w:tcPr>
          <w:p w14:paraId="6291CCC6" w14:textId="35E731F1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1997FBAA" w14:textId="20832792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3 </w:t>
            </w:r>
          </w:p>
        </w:tc>
        <w:tc>
          <w:tcPr>
            <w:tcW w:w="1043" w:type="dxa"/>
            <w:vAlign w:val="bottom"/>
          </w:tcPr>
          <w:p w14:paraId="47F1C954" w14:textId="0846140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21C588D7" w14:textId="6738C23E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321F541B" w14:textId="3761258B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1D62AC" w:rsidRPr="000D1AF2" w14:paraId="3AA3E8F9" w14:textId="77777777" w:rsidTr="00CC62B5">
        <w:tc>
          <w:tcPr>
            <w:tcW w:w="850" w:type="dxa"/>
            <w:vAlign w:val="bottom"/>
          </w:tcPr>
          <w:p w14:paraId="19413E1A" w14:textId="561B7DC1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89</w:t>
            </w:r>
          </w:p>
        </w:tc>
        <w:tc>
          <w:tcPr>
            <w:tcW w:w="998" w:type="dxa"/>
            <w:vAlign w:val="bottom"/>
          </w:tcPr>
          <w:p w14:paraId="0AD3962A" w14:textId="0173C6B7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375E97C7" w14:textId="0E69C5B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1043" w:type="dxa"/>
            <w:vAlign w:val="bottom"/>
          </w:tcPr>
          <w:p w14:paraId="76F81A1F" w14:textId="037BEC8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270F1DAF" w14:textId="0780B58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09F29752" w14:textId="24EA2256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5EA6D35C" w14:textId="77777777" w:rsidTr="00816E5D">
        <w:tc>
          <w:tcPr>
            <w:tcW w:w="850" w:type="dxa"/>
            <w:vAlign w:val="bottom"/>
          </w:tcPr>
          <w:p w14:paraId="352242BB" w14:textId="77B43C23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90</w:t>
            </w:r>
          </w:p>
        </w:tc>
        <w:tc>
          <w:tcPr>
            <w:tcW w:w="998" w:type="dxa"/>
            <w:vAlign w:val="bottom"/>
          </w:tcPr>
          <w:p w14:paraId="6514ADC6" w14:textId="519B1DF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WS</w:t>
            </w:r>
          </w:p>
        </w:tc>
        <w:tc>
          <w:tcPr>
            <w:tcW w:w="1171" w:type="dxa"/>
            <w:vAlign w:val="bottom"/>
          </w:tcPr>
          <w:p w14:paraId="4314207A" w14:textId="72348D1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1 </w:t>
            </w:r>
          </w:p>
        </w:tc>
        <w:tc>
          <w:tcPr>
            <w:tcW w:w="1043" w:type="dxa"/>
            <w:vAlign w:val="bottom"/>
          </w:tcPr>
          <w:p w14:paraId="7E66DC51" w14:textId="442D9FB1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4B1F0E34" w14:textId="6FC05F7E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0170C79F" w14:textId="4533F2BE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6</w:t>
            </w:r>
          </w:p>
        </w:tc>
      </w:tr>
      <w:tr w:rsidR="001D62AC" w:rsidRPr="000D1AF2" w14:paraId="1AC39148" w14:textId="77777777" w:rsidTr="00B96599">
        <w:tc>
          <w:tcPr>
            <w:tcW w:w="850" w:type="dxa"/>
            <w:vAlign w:val="bottom"/>
          </w:tcPr>
          <w:p w14:paraId="4F699BB3" w14:textId="5874018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91</w:t>
            </w:r>
          </w:p>
        </w:tc>
        <w:tc>
          <w:tcPr>
            <w:tcW w:w="998" w:type="dxa"/>
            <w:vAlign w:val="bottom"/>
          </w:tcPr>
          <w:p w14:paraId="0096D77B" w14:textId="46DA6600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7B542B22" w14:textId="655B74A5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1 </w:t>
            </w:r>
          </w:p>
        </w:tc>
        <w:tc>
          <w:tcPr>
            <w:tcW w:w="1043" w:type="dxa"/>
            <w:shd w:val="clear" w:color="auto" w:fill="E7E6E6" w:themeFill="background2"/>
            <w:vAlign w:val="bottom"/>
          </w:tcPr>
          <w:p w14:paraId="2186FFB1" w14:textId="255424AE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0" w:type="dxa"/>
            <w:shd w:val="clear" w:color="auto" w:fill="E7E6E6" w:themeFill="background2"/>
            <w:vAlign w:val="bottom"/>
          </w:tcPr>
          <w:p w14:paraId="530BDEB9" w14:textId="421C5D1C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bottom"/>
          </w:tcPr>
          <w:p w14:paraId="096C4C9B" w14:textId="74F43105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1D62AC" w:rsidRPr="000D1AF2" w14:paraId="09FF7C79" w14:textId="77777777" w:rsidTr="00CC62B5">
        <w:tc>
          <w:tcPr>
            <w:tcW w:w="850" w:type="dxa"/>
            <w:vAlign w:val="bottom"/>
          </w:tcPr>
          <w:p w14:paraId="5297358F" w14:textId="756C5B5B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92</w:t>
            </w:r>
          </w:p>
        </w:tc>
        <w:tc>
          <w:tcPr>
            <w:tcW w:w="998" w:type="dxa"/>
            <w:vAlign w:val="bottom"/>
          </w:tcPr>
          <w:p w14:paraId="4E6A78A8" w14:textId="4387F34E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vAlign w:val="bottom"/>
          </w:tcPr>
          <w:p w14:paraId="2B1736FE" w14:textId="35D52EA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043" w:type="dxa"/>
            <w:vAlign w:val="bottom"/>
          </w:tcPr>
          <w:p w14:paraId="0DEE9C59" w14:textId="280FDB10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bottom"/>
          </w:tcPr>
          <w:p w14:paraId="15F0BD4E" w14:textId="552CCA38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bottom"/>
          </w:tcPr>
          <w:p w14:paraId="4F9B0AF0" w14:textId="57099064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D62AC" w:rsidRPr="000D1AF2" w14:paraId="2AA00368" w14:textId="77777777" w:rsidTr="00B96599"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104E6A93" w14:textId="58F9A9CB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93</w:t>
            </w:r>
          </w:p>
        </w:tc>
        <w:tc>
          <w:tcPr>
            <w:tcW w:w="998" w:type="dxa"/>
            <w:tcBorders>
              <w:bottom w:val="single" w:sz="12" w:space="0" w:color="auto"/>
            </w:tcBorders>
            <w:vAlign w:val="bottom"/>
          </w:tcPr>
          <w:p w14:paraId="51CD7A47" w14:textId="518DC0FD" w:rsidR="002246BC" w:rsidRPr="000D1AF2" w:rsidRDefault="002246BC" w:rsidP="002246BC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CS-</w:t>
            </w:r>
          </w:p>
        </w:tc>
        <w:tc>
          <w:tcPr>
            <w:tcW w:w="1171" w:type="dxa"/>
            <w:tcBorders>
              <w:bottom w:val="single" w:sz="12" w:space="0" w:color="auto"/>
            </w:tcBorders>
            <w:vAlign w:val="bottom"/>
          </w:tcPr>
          <w:p w14:paraId="4D2734EC" w14:textId="65A3A3BD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bottom"/>
          </w:tcPr>
          <w:p w14:paraId="2B5B4293" w14:textId="0353C2F7" w:rsidR="002246BC" w:rsidRPr="000D1AF2" w:rsidRDefault="002246BC" w:rsidP="002246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6715CB94" w14:textId="3256B863" w:rsidR="002246BC" w:rsidRPr="00B96599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65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4A2FE639" w14:textId="24F524AC" w:rsidR="002246BC" w:rsidRPr="000D1AF2" w:rsidRDefault="002246BC" w:rsidP="00224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D1AF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003619C9" w14:textId="675865B2" w:rsidR="005C31A7" w:rsidRPr="002D5243" w:rsidRDefault="009E618C" w:rsidP="002D52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AF2">
        <w:rPr>
          <w:rFonts w:ascii="Times New Roman" w:hAnsi="Times New Roman" w:cs="Times New Roman"/>
          <w:sz w:val="24"/>
          <w:szCs w:val="24"/>
        </w:rPr>
        <w:t xml:space="preserve">P, patient; </w:t>
      </w:r>
      <w:r w:rsidR="00DD54FC" w:rsidRPr="00DD54FC">
        <w:rPr>
          <w:rFonts w:ascii="Times New Roman" w:hAnsi="Times New Roman" w:cs="Times New Roman"/>
          <w:sz w:val="24"/>
          <w:szCs w:val="24"/>
        </w:rPr>
        <w:t xml:space="preserve">DOC: disorders of consciousness; </w:t>
      </w:r>
      <w:r w:rsidRPr="000D1AF2">
        <w:rPr>
          <w:rFonts w:ascii="Times New Roman" w:hAnsi="Times New Roman" w:cs="Times New Roman"/>
          <w:sz w:val="24"/>
          <w:szCs w:val="24"/>
        </w:rPr>
        <w:t xml:space="preserve">UWS: unresponsive wakefulness syndrome, </w:t>
      </w:r>
      <w:bookmarkStart w:id="0" w:name="OLE_LINK22"/>
      <w:bookmarkStart w:id="1" w:name="OLE_LINK23"/>
      <w:r w:rsidRPr="000D1AF2">
        <w:rPr>
          <w:rFonts w:ascii="Times New Roman" w:hAnsi="Times New Roman" w:cs="Times New Roman"/>
          <w:sz w:val="24"/>
          <w:szCs w:val="24"/>
        </w:rPr>
        <w:t>MCS: minimally conscious state</w:t>
      </w:r>
      <w:bookmarkEnd w:id="0"/>
      <w:bookmarkEnd w:id="1"/>
      <w:r w:rsidRPr="000D1AF2">
        <w:rPr>
          <w:rFonts w:ascii="Times New Roman" w:hAnsi="Times New Roman" w:cs="Times New Roman"/>
          <w:sz w:val="24"/>
          <w:szCs w:val="24"/>
        </w:rPr>
        <w:t xml:space="preserve">; </w:t>
      </w:r>
      <w:r w:rsidR="00CC382B" w:rsidRPr="0029430A">
        <w:rPr>
          <w:rFonts w:ascii="Times New Roman" w:hAnsi="Times New Roman" w:cs="Times New Roman"/>
          <w:sz w:val="24"/>
          <w:szCs w:val="24"/>
        </w:rPr>
        <w:t>CRS-R: Coma Recovery Scale-Revised; NCS-R: Nociception Coma Scale-Revised</w:t>
      </w:r>
    </w:p>
    <w:sectPr w:rsidR="005C31A7" w:rsidRPr="002D5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6BDD2" w14:textId="77777777" w:rsidR="00787A32" w:rsidRDefault="00787A32" w:rsidP="00E60E1E">
      <w:r>
        <w:separator/>
      </w:r>
    </w:p>
  </w:endnote>
  <w:endnote w:type="continuationSeparator" w:id="0">
    <w:p w14:paraId="520E7A6B" w14:textId="77777777" w:rsidR="00787A32" w:rsidRDefault="00787A32" w:rsidP="00E60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C6342" w14:textId="77777777" w:rsidR="00787A32" w:rsidRDefault="00787A32" w:rsidP="00E60E1E">
      <w:r>
        <w:separator/>
      </w:r>
    </w:p>
  </w:footnote>
  <w:footnote w:type="continuationSeparator" w:id="0">
    <w:p w14:paraId="27EDB943" w14:textId="77777777" w:rsidR="00787A32" w:rsidRDefault="00787A32" w:rsidP="00E60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8BD"/>
    <w:rsid w:val="00051C63"/>
    <w:rsid w:val="000D1AF2"/>
    <w:rsid w:val="00110F42"/>
    <w:rsid w:val="0018736D"/>
    <w:rsid w:val="001D62AC"/>
    <w:rsid w:val="001D787F"/>
    <w:rsid w:val="002246BC"/>
    <w:rsid w:val="00275420"/>
    <w:rsid w:val="0029430A"/>
    <w:rsid w:val="002D5243"/>
    <w:rsid w:val="003318AB"/>
    <w:rsid w:val="00365892"/>
    <w:rsid w:val="00366B8C"/>
    <w:rsid w:val="003A6663"/>
    <w:rsid w:val="003D10AE"/>
    <w:rsid w:val="004445C6"/>
    <w:rsid w:val="00497CFA"/>
    <w:rsid w:val="00500EC6"/>
    <w:rsid w:val="00574C0B"/>
    <w:rsid w:val="005C31A7"/>
    <w:rsid w:val="006124CD"/>
    <w:rsid w:val="006474AC"/>
    <w:rsid w:val="00670885"/>
    <w:rsid w:val="006C18BD"/>
    <w:rsid w:val="007834BE"/>
    <w:rsid w:val="00787A32"/>
    <w:rsid w:val="007E17B3"/>
    <w:rsid w:val="00816E5D"/>
    <w:rsid w:val="00887A04"/>
    <w:rsid w:val="00891088"/>
    <w:rsid w:val="0095464F"/>
    <w:rsid w:val="009957BC"/>
    <w:rsid w:val="009A2057"/>
    <w:rsid w:val="009E618C"/>
    <w:rsid w:val="00A71BD5"/>
    <w:rsid w:val="00AB1B20"/>
    <w:rsid w:val="00B96599"/>
    <w:rsid w:val="00BF36A4"/>
    <w:rsid w:val="00CC382B"/>
    <w:rsid w:val="00CC62B5"/>
    <w:rsid w:val="00D6628C"/>
    <w:rsid w:val="00DD54FC"/>
    <w:rsid w:val="00DE1272"/>
    <w:rsid w:val="00DF0A8D"/>
    <w:rsid w:val="00E60E1E"/>
    <w:rsid w:val="00EC7004"/>
    <w:rsid w:val="00EF78EF"/>
    <w:rsid w:val="00F23F48"/>
    <w:rsid w:val="00F962CE"/>
    <w:rsid w:val="00FA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A19BC"/>
  <w15:chartTrackingRefBased/>
  <w15:docId w15:val="{197AEC06-0D32-4BE1-88E8-68BF230B4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E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E1E"/>
    <w:rPr>
      <w:sz w:val="18"/>
      <w:szCs w:val="18"/>
    </w:rPr>
  </w:style>
  <w:style w:type="table" w:styleId="a7">
    <w:name w:val="Table Grid"/>
    <w:basedOn w:val="a1"/>
    <w:uiPriority w:val="39"/>
    <w:rsid w:val="00E60E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</dc:creator>
  <cp:keywords/>
  <dc:description/>
  <cp:lastModifiedBy>wang jing</cp:lastModifiedBy>
  <cp:revision>2</cp:revision>
  <dcterms:created xsi:type="dcterms:W3CDTF">2022-08-21T04:59:00Z</dcterms:created>
  <dcterms:modified xsi:type="dcterms:W3CDTF">2022-08-21T04:59:00Z</dcterms:modified>
</cp:coreProperties>
</file>